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490EB" w14:textId="77777777" w:rsidR="00266FEE" w:rsidRDefault="00266FEE" w:rsidP="00266FEE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. Characteristics of Included Studies</w:t>
      </w:r>
    </w:p>
    <w:p w14:paraId="2AD83AEC" w14:textId="77777777" w:rsidR="00266FEE" w:rsidRDefault="00266FEE" w:rsidP="00266FEE">
      <w:pPr>
        <w:rPr>
          <w:i/>
          <w:iCs/>
          <w:sz w:val="18"/>
          <w:szCs w:val="18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6"/>
        <w:gridCol w:w="1480"/>
        <w:gridCol w:w="1601"/>
        <w:gridCol w:w="1549"/>
        <w:gridCol w:w="1412"/>
        <w:gridCol w:w="1573"/>
        <w:gridCol w:w="1536"/>
        <w:gridCol w:w="1596"/>
        <w:gridCol w:w="1594"/>
      </w:tblGrid>
      <w:tr w:rsidR="00266FEE" w:rsidRPr="00113C74" w14:paraId="663AC1D8" w14:textId="77777777" w:rsidTr="00C30E29">
        <w:tc>
          <w:tcPr>
            <w:tcW w:w="1586" w:type="dxa"/>
          </w:tcPr>
          <w:p w14:paraId="44594860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uthors</w:t>
            </w:r>
          </w:p>
        </w:tc>
        <w:tc>
          <w:tcPr>
            <w:tcW w:w="1480" w:type="dxa"/>
          </w:tcPr>
          <w:p w14:paraId="303A6025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Year</w:t>
            </w:r>
          </w:p>
        </w:tc>
        <w:tc>
          <w:tcPr>
            <w:tcW w:w="1601" w:type="dxa"/>
          </w:tcPr>
          <w:p w14:paraId="4A873A0A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tudy Design</w:t>
            </w:r>
          </w:p>
        </w:tc>
        <w:tc>
          <w:tcPr>
            <w:tcW w:w="1549" w:type="dxa"/>
          </w:tcPr>
          <w:p w14:paraId="40CA803A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Country</w:t>
            </w:r>
          </w:p>
        </w:tc>
        <w:tc>
          <w:tcPr>
            <w:tcW w:w="1412" w:type="dxa"/>
          </w:tcPr>
          <w:p w14:paraId="33A60ECF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ample Size</w:t>
            </w:r>
          </w:p>
        </w:tc>
        <w:tc>
          <w:tcPr>
            <w:tcW w:w="1573" w:type="dxa"/>
          </w:tcPr>
          <w:p w14:paraId="0492D798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 (at seizure onset)</w:t>
            </w:r>
          </w:p>
        </w:tc>
        <w:tc>
          <w:tcPr>
            <w:tcW w:w="1536" w:type="dxa"/>
          </w:tcPr>
          <w:p w14:paraId="1065A522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at surgery)</w:t>
            </w:r>
          </w:p>
        </w:tc>
        <w:tc>
          <w:tcPr>
            <w:tcW w:w="1596" w:type="dxa"/>
          </w:tcPr>
          <w:p w14:paraId="267CC4B2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Type of Surgery</w:t>
            </w:r>
          </w:p>
        </w:tc>
        <w:tc>
          <w:tcPr>
            <w:tcW w:w="1594" w:type="dxa"/>
          </w:tcPr>
          <w:p w14:paraId="1B92B51C" w14:textId="77777777" w:rsidR="00266FEE" w:rsidRPr="00113C7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Main </w:t>
            </w:r>
            <w:r w:rsidRPr="00113C74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utcomes</w:t>
            </w:r>
          </w:p>
        </w:tc>
      </w:tr>
      <w:tr w:rsidR="00266FEE" w:rsidRPr="00113C74" w14:paraId="29406C27" w14:textId="77777777" w:rsidTr="00C30E29">
        <w:tc>
          <w:tcPr>
            <w:tcW w:w="1586" w:type="dxa"/>
          </w:tcPr>
          <w:p w14:paraId="772B710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Barba et al.</w:t>
            </w:r>
          </w:p>
        </w:tc>
        <w:tc>
          <w:tcPr>
            <w:tcW w:w="1480" w:type="dxa"/>
          </w:tcPr>
          <w:p w14:paraId="589C1985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01" w:type="dxa"/>
          </w:tcPr>
          <w:p w14:paraId="778BE67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4D14892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412" w:type="dxa"/>
          </w:tcPr>
          <w:p w14:paraId="27DF03B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73" w:type="dxa"/>
          </w:tcPr>
          <w:p w14:paraId="319EA687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.3 years</w:t>
            </w:r>
          </w:p>
        </w:tc>
        <w:tc>
          <w:tcPr>
            <w:tcW w:w="1536" w:type="dxa"/>
          </w:tcPr>
          <w:p w14:paraId="2E67461C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.8 years</w:t>
            </w:r>
          </w:p>
        </w:tc>
        <w:tc>
          <w:tcPr>
            <w:tcW w:w="1596" w:type="dxa"/>
          </w:tcPr>
          <w:p w14:paraId="4AF97B6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6001344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63F2CF33" w14:textId="77777777" w:rsidTr="00C30E29">
        <w:tc>
          <w:tcPr>
            <w:tcW w:w="1586" w:type="dxa"/>
          </w:tcPr>
          <w:p w14:paraId="2781E983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Baba et al.</w:t>
            </w:r>
          </w:p>
        </w:tc>
        <w:tc>
          <w:tcPr>
            <w:tcW w:w="1480" w:type="dxa"/>
          </w:tcPr>
          <w:p w14:paraId="3DE81C2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8</w:t>
            </w:r>
          </w:p>
        </w:tc>
        <w:tc>
          <w:tcPr>
            <w:tcW w:w="1601" w:type="dxa"/>
          </w:tcPr>
          <w:p w14:paraId="0C8D150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1B6BA57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0BB7F23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1573" w:type="dxa"/>
          </w:tcPr>
          <w:p w14:paraId="2AD31679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.1 months</w:t>
            </w:r>
          </w:p>
        </w:tc>
        <w:tc>
          <w:tcPr>
            <w:tcW w:w="1536" w:type="dxa"/>
          </w:tcPr>
          <w:p w14:paraId="7F11DD2C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22.6 months</w:t>
            </w:r>
          </w:p>
        </w:tc>
        <w:tc>
          <w:tcPr>
            <w:tcW w:w="1596" w:type="dxa"/>
          </w:tcPr>
          <w:p w14:paraId="6B5ECA2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2E7F47D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William’s criteria)</w:t>
            </w:r>
          </w:p>
        </w:tc>
      </w:tr>
      <w:tr w:rsidR="00266FEE" w:rsidRPr="00113C74" w14:paraId="0D0EBDEA" w14:textId="77777777" w:rsidTr="00C30E29">
        <w:tc>
          <w:tcPr>
            <w:tcW w:w="1586" w:type="dxa"/>
          </w:tcPr>
          <w:p w14:paraId="7503D328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Baba et al.</w:t>
            </w:r>
          </w:p>
        </w:tc>
        <w:tc>
          <w:tcPr>
            <w:tcW w:w="1480" w:type="dxa"/>
          </w:tcPr>
          <w:p w14:paraId="2EC89A7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01" w:type="dxa"/>
          </w:tcPr>
          <w:p w14:paraId="60DBC27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69BF4DC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6B16C3BF" w14:textId="77777777" w:rsidR="00266FEE" w:rsidRPr="00467E76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7E7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</w:t>
            </w:r>
          </w:p>
        </w:tc>
        <w:tc>
          <w:tcPr>
            <w:tcW w:w="1573" w:type="dxa"/>
          </w:tcPr>
          <w:p w14:paraId="63606009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3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7.0 months</w:t>
            </w:r>
          </w:p>
        </w:tc>
        <w:tc>
          <w:tcPr>
            <w:tcW w:w="1536" w:type="dxa"/>
          </w:tcPr>
          <w:p w14:paraId="03511775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2.8 years</w:t>
            </w:r>
          </w:p>
        </w:tc>
        <w:tc>
          <w:tcPr>
            <w:tcW w:w="1596" w:type="dxa"/>
          </w:tcPr>
          <w:p w14:paraId="58FDA35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1570378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 and William’s criteria)</w:t>
            </w:r>
          </w:p>
        </w:tc>
      </w:tr>
      <w:tr w:rsidR="00266FEE" w:rsidRPr="00113C74" w14:paraId="430C3AB8" w14:textId="77777777" w:rsidTr="00C30E29">
        <w:tc>
          <w:tcPr>
            <w:tcW w:w="1586" w:type="dxa"/>
          </w:tcPr>
          <w:p w14:paraId="0998704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Benitez et al.</w:t>
            </w:r>
          </w:p>
        </w:tc>
        <w:tc>
          <w:tcPr>
            <w:tcW w:w="1480" w:type="dxa"/>
          </w:tcPr>
          <w:p w14:paraId="38175AE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7</w:t>
            </w:r>
          </w:p>
        </w:tc>
        <w:tc>
          <w:tcPr>
            <w:tcW w:w="1601" w:type="dxa"/>
          </w:tcPr>
          <w:p w14:paraId="73085D2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22EBD68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4C91B5A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</w:t>
            </w:r>
          </w:p>
        </w:tc>
        <w:tc>
          <w:tcPr>
            <w:tcW w:w="1573" w:type="dxa"/>
          </w:tcPr>
          <w:p w14:paraId="0CF2EC37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1 year</w:t>
            </w:r>
          </w:p>
        </w:tc>
        <w:tc>
          <w:tcPr>
            <w:tcW w:w="1536" w:type="dxa"/>
          </w:tcPr>
          <w:p w14:paraId="5E5CA8F6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1596" w:type="dxa"/>
          </w:tcPr>
          <w:p w14:paraId="23CABAF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33724D4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Level of global disability (Modified Rankin Scale)</w:t>
            </w:r>
          </w:p>
        </w:tc>
      </w:tr>
      <w:tr w:rsidR="00266FEE" w:rsidRPr="00B925F3" w14:paraId="33233A61" w14:textId="77777777" w:rsidTr="00C30E29">
        <w:tc>
          <w:tcPr>
            <w:tcW w:w="1586" w:type="dxa"/>
          </w:tcPr>
          <w:p w14:paraId="47358414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Caplan et al.</w:t>
            </w:r>
          </w:p>
        </w:tc>
        <w:tc>
          <w:tcPr>
            <w:tcW w:w="1480" w:type="dxa"/>
          </w:tcPr>
          <w:p w14:paraId="6B18C7E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2</w:t>
            </w:r>
          </w:p>
        </w:tc>
        <w:tc>
          <w:tcPr>
            <w:tcW w:w="1601" w:type="dxa"/>
          </w:tcPr>
          <w:p w14:paraId="30BAFF6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549" w:type="dxa"/>
          </w:tcPr>
          <w:p w14:paraId="10E4FBB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3B98970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1573" w:type="dxa"/>
          </w:tcPr>
          <w:p w14:paraId="67E5FC2B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3.6 months</w:t>
            </w:r>
          </w:p>
        </w:tc>
        <w:tc>
          <w:tcPr>
            <w:tcW w:w="1536" w:type="dxa"/>
          </w:tcPr>
          <w:p w14:paraId="7D07F2A8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3.5 months</w:t>
            </w:r>
          </w:p>
        </w:tc>
        <w:tc>
          <w:tcPr>
            <w:tcW w:w="1596" w:type="dxa"/>
          </w:tcPr>
          <w:p w14:paraId="34F50C9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37F0FCE9" w14:textId="77777777" w:rsidR="00266FEE" w:rsidRPr="00B925F3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B925F3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 xml:space="preserve">Non-verbal communication (Early Social Communication </w:t>
            </w:r>
            <w:r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Scales) and verbal communication (Bzoch-League Receptive-Emergent Language Scale)</w:t>
            </w:r>
          </w:p>
        </w:tc>
      </w:tr>
      <w:tr w:rsidR="00266FEE" w:rsidRPr="005F5DBE" w14:paraId="180E310B" w14:textId="77777777" w:rsidTr="00C30E29">
        <w:tc>
          <w:tcPr>
            <w:tcW w:w="1586" w:type="dxa"/>
          </w:tcPr>
          <w:p w14:paraId="69837CDE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Caplan et al.</w:t>
            </w:r>
          </w:p>
        </w:tc>
        <w:tc>
          <w:tcPr>
            <w:tcW w:w="1480" w:type="dxa"/>
          </w:tcPr>
          <w:p w14:paraId="745A447C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01" w:type="dxa"/>
          </w:tcPr>
          <w:p w14:paraId="4602423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ospective cohort study</w:t>
            </w:r>
          </w:p>
        </w:tc>
        <w:tc>
          <w:tcPr>
            <w:tcW w:w="1549" w:type="dxa"/>
          </w:tcPr>
          <w:p w14:paraId="5FB2BA2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669C4E4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1573" w:type="dxa"/>
          </w:tcPr>
          <w:p w14:paraId="1573A0AF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2.7 months</w:t>
            </w:r>
          </w:p>
        </w:tc>
        <w:tc>
          <w:tcPr>
            <w:tcW w:w="1536" w:type="dxa"/>
          </w:tcPr>
          <w:p w14:paraId="0FE81778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8.2 months</w:t>
            </w:r>
          </w:p>
        </w:tc>
        <w:tc>
          <w:tcPr>
            <w:tcW w:w="1596" w:type="dxa"/>
          </w:tcPr>
          <w:p w14:paraId="55D90B6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0297E3E3" w14:textId="77777777" w:rsidR="00266FEE" w:rsidRPr="0007433B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07433B"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Non-verbal communication (Early Social Communication Scales)</w:t>
            </w:r>
          </w:p>
        </w:tc>
      </w:tr>
      <w:tr w:rsidR="00266FEE" w:rsidRPr="00113C74" w14:paraId="1489FC97" w14:textId="77777777" w:rsidTr="00C30E29">
        <w:tc>
          <w:tcPr>
            <w:tcW w:w="1586" w:type="dxa"/>
          </w:tcPr>
          <w:p w14:paraId="737C219A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Caraballo et al.</w:t>
            </w:r>
          </w:p>
        </w:tc>
        <w:tc>
          <w:tcPr>
            <w:tcW w:w="1480" w:type="dxa"/>
          </w:tcPr>
          <w:p w14:paraId="7C22010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3</w:t>
            </w:r>
          </w:p>
        </w:tc>
        <w:tc>
          <w:tcPr>
            <w:tcW w:w="1601" w:type="dxa"/>
          </w:tcPr>
          <w:p w14:paraId="3F8EAC4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5F74234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rgentina</w:t>
            </w:r>
          </w:p>
        </w:tc>
        <w:tc>
          <w:tcPr>
            <w:tcW w:w="1412" w:type="dxa"/>
          </w:tcPr>
          <w:p w14:paraId="057AC59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51FC2247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12 months</w:t>
            </w:r>
          </w:p>
          <w:p w14:paraId="50BBDC80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2070B1E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19 months</w:t>
            </w:r>
          </w:p>
        </w:tc>
        <w:tc>
          <w:tcPr>
            <w:tcW w:w="1536" w:type="dxa"/>
          </w:tcPr>
          <w:p w14:paraId="734257F6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4.5 years</w:t>
            </w:r>
          </w:p>
          <w:p w14:paraId="53355EF1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1883704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5.5 years</w:t>
            </w:r>
          </w:p>
        </w:tc>
        <w:tc>
          <w:tcPr>
            <w:tcW w:w="1596" w:type="dxa"/>
          </w:tcPr>
          <w:p w14:paraId="21B36AC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7B13EAFE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pileptic spasms status (EEG recordings), neuropsychological profile (only patient 1), imaging (MRI)</w:t>
            </w:r>
          </w:p>
          <w:p w14:paraId="462B13E6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DA7418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66FEE" w:rsidRPr="00113C74" w14:paraId="2B87D440" w14:textId="77777777" w:rsidTr="00C30E29">
        <w:tc>
          <w:tcPr>
            <w:tcW w:w="1586" w:type="dxa"/>
          </w:tcPr>
          <w:p w14:paraId="0CABDBD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Chuang et al.</w:t>
            </w:r>
          </w:p>
        </w:tc>
        <w:tc>
          <w:tcPr>
            <w:tcW w:w="1480" w:type="dxa"/>
          </w:tcPr>
          <w:p w14:paraId="381D7650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01" w:type="dxa"/>
          </w:tcPr>
          <w:p w14:paraId="5D509F2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78F7391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3F562CF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68076162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14 months</w:t>
            </w:r>
          </w:p>
          <w:p w14:paraId="7E2FD725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C5DB1E3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0 months</w:t>
            </w:r>
          </w:p>
          <w:p w14:paraId="017E064B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</w:tcPr>
          <w:p w14:paraId="5AC420E5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22 months</w:t>
            </w:r>
          </w:p>
          <w:p w14:paraId="312ECD21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B804B6B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3 years</w:t>
            </w:r>
          </w:p>
          <w:p w14:paraId="33DA3F4F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6" w:type="dxa"/>
          </w:tcPr>
          <w:p w14:paraId="56BB81B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ST</w:t>
            </w:r>
          </w:p>
        </w:tc>
        <w:tc>
          <w:tcPr>
            <w:tcW w:w="1594" w:type="dxa"/>
          </w:tcPr>
          <w:p w14:paraId="726BC59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number of daily spasms and more</w:t>
            </w:r>
          </w:p>
        </w:tc>
      </w:tr>
      <w:tr w:rsidR="00266FEE" w:rsidRPr="00113C74" w14:paraId="37315F26" w14:textId="77777777" w:rsidTr="00C30E29">
        <w:tc>
          <w:tcPr>
            <w:tcW w:w="1586" w:type="dxa"/>
          </w:tcPr>
          <w:p w14:paraId="14E65D1D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Chugani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648EEE6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01" w:type="dxa"/>
          </w:tcPr>
          <w:p w14:paraId="5A5D19E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40B83C2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76E8F165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 (resective)</w:t>
            </w:r>
          </w:p>
          <w:p w14:paraId="61819D3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other)</w:t>
            </w:r>
          </w:p>
        </w:tc>
        <w:tc>
          <w:tcPr>
            <w:tcW w:w="1573" w:type="dxa"/>
          </w:tcPr>
          <w:p w14:paraId="4479F611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.08 years</w:t>
            </w:r>
          </w:p>
        </w:tc>
        <w:tc>
          <w:tcPr>
            <w:tcW w:w="1536" w:type="dxa"/>
          </w:tcPr>
          <w:p w14:paraId="15E1B9E7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.1 years</w:t>
            </w:r>
          </w:p>
        </w:tc>
        <w:tc>
          <w:tcPr>
            <w:tcW w:w="1596" w:type="dxa"/>
          </w:tcPr>
          <w:p w14:paraId="0FA59096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Resective approach </w:t>
            </w:r>
          </w:p>
          <w:p w14:paraId="5DA890C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</w:t>
            </w:r>
            <w:r w:rsidRPr="001F6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her type of surgery (MST only, multimodal surgery, …)</w:t>
            </w:r>
          </w:p>
        </w:tc>
        <w:tc>
          <w:tcPr>
            <w:tcW w:w="1594" w:type="dxa"/>
          </w:tcPr>
          <w:p w14:paraId="26C6E44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763BFEBD" w14:textId="77777777" w:rsidTr="00C30E29">
        <w:tc>
          <w:tcPr>
            <w:tcW w:w="1586" w:type="dxa"/>
          </w:tcPr>
          <w:p w14:paraId="7C1C1456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Erdermir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5C4517C8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01" w:type="dxa"/>
          </w:tcPr>
          <w:p w14:paraId="61AE4D1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6D13C3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5400967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1573" w:type="dxa"/>
          </w:tcPr>
          <w:p w14:paraId="35988CB9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6.8 months</w:t>
            </w:r>
          </w:p>
        </w:tc>
        <w:tc>
          <w:tcPr>
            <w:tcW w:w="1536" w:type="dxa"/>
          </w:tcPr>
          <w:p w14:paraId="385B71F8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18.5 months</w:t>
            </w:r>
          </w:p>
        </w:tc>
        <w:tc>
          <w:tcPr>
            <w:tcW w:w="1596" w:type="dxa"/>
          </w:tcPr>
          <w:p w14:paraId="27300BF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7948BB0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76F60107" w14:textId="77777777" w:rsidTr="00C30E29">
        <w:tc>
          <w:tcPr>
            <w:tcW w:w="1586" w:type="dxa"/>
          </w:tcPr>
          <w:p w14:paraId="76A89AF5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ettings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3D4DA46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601" w:type="dxa"/>
          </w:tcPr>
          <w:p w14:paraId="66A9304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ase series</w:t>
            </w:r>
          </w:p>
        </w:tc>
        <w:tc>
          <w:tcPr>
            <w:tcW w:w="1549" w:type="dxa"/>
          </w:tcPr>
          <w:p w14:paraId="03ADEF5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nada</w:t>
            </w:r>
          </w:p>
        </w:tc>
        <w:tc>
          <w:tcPr>
            <w:tcW w:w="1412" w:type="dxa"/>
          </w:tcPr>
          <w:p w14:paraId="42C44E8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</w:t>
            </w:r>
          </w:p>
        </w:tc>
        <w:tc>
          <w:tcPr>
            <w:tcW w:w="1573" w:type="dxa"/>
          </w:tcPr>
          <w:p w14:paraId="00063E8F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5 months</w:t>
            </w:r>
          </w:p>
        </w:tc>
        <w:tc>
          <w:tcPr>
            <w:tcW w:w="1536" w:type="dxa"/>
          </w:tcPr>
          <w:p w14:paraId="0A9AA46E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18 months</w:t>
            </w:r>
          </w:p>
        </w:tc>
        <w:tc>
          <w:tcPr>
            <w:tcW w:w="1596" w:type="dxa"/>
          </w:tcPr>
          <w:p w14:paraId="69A2D77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272FFC7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 and developmental outcome</w:t>
            </w:r>
          </w:p>
        </w:tc>
      </w:tr>
      <w:tr w:rsidR="00266FEE" w:rsidRPr="00113C74" w14:paraId="72337DA5" w14:textId="77777777" w:rsidTr="00C30E29">
        <w:tc>
          <w:tcPr>
            <w:tcW w:w="1586" w:type="dxa"/>
          </w:tcPr>
          <w:p w14:paraId="56925D88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Hur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481B0B23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0</w:t>
            </w:r>
          </w:p>
        </w:tc>
        <w:tc>
          <w:tcPr>
            <w:tcW w:w="1601" w:type="dxa"/>
          </w:tcPr>
          <w:p w14:paraId="50872AA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6C7C734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412" w:type="dxa"/>
          </w:tcPr>
          <w:p w14:paraId="7D5F5B7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573" w:type="dxa"/>
          </w:tcPr>
          <w:p w14:paraId="4E458514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7.6 months</w:t>
            </w:r>
          </w:p>
        </w:tc>
        <w:tc>
          <w:tcPr>
            <w:tcW w:w="1536" w:type="dxa"/>
          </w:tcPr>
          <w:p w14:paraId="5C0F32CC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5.0 months</w:t>
            </w:r>
          </w:p>
        </w:tc>
        <w:tc>
          <w:tcPr>
            <w:tcW w:w="1596" w:type="dxa"/>
          </w:tcPr>
          <w:p w14:paraId="4E1C907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38DF866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 and developmental outcomes (</w:t>
            </w:r>
            <w:r w:rsidRPr="00F57D3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rean Wechsler Intelligence Scale for Children, the Bayley Scales of Infant Development and/or a global assessment scale observed by the patient’s caretakers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266FEE" w:rsidRPr="00113C74" w14:paraId="64BE848F" w14:textId="77777777" w:rsidTr="00C30E29">
        <w:tc>
          <w:tcPr>
            <w:tcW w:w="1586" w:type="dxa"/>
          </w:tcPr>
          <w:p w14:paraId="3C68228B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Inoue et al.</w:t>
            </w:r>
          </w:p>
        </w:tc>
        <w:tc>
          <w:tcPr>
            <w:tcW w:w="1480" w:type="dxa"/>
          </w:tcPr>
          <w:p w14:paraId="0202153A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3</w:t>
            </w:r>
          </w:p>
        </w:tc>
        <w:tc>
          <w:tcPr>
            <w:tcW w:w="1601" w:type="dxa"/>
          </w:tcPr>
          <w:p w14:paraId="24F506A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670DBB9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14E28F2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1573" w:type="dxa"/>
          </w:tcPr>
          <w:p w14:paraId="529AE2AC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ean in the post-encephalitis group: 2.8 </w:t>
            </w:r>
            <w:proofErr w:type="gramStart"/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years</w:t>
            </w:r>
            <w:proofErr w:type="gramEnd"/>
          </w:p>
          <w:p w14:paraId="1AF6C4F7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07EF0177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 in the non-encephalitis group: 2.9 years</w:t>
            </w:r>
          </w:p>
        </w:tc>
        <w:tc>
          <w:tcPr>
            <w:tcW w:w="1536" w:type="dxa"/>
          </w:tcPr>
          <w:p w14:paraId="7717DB83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8.9 years</w:t>
            </w:r>
          </w:p>
        </w:tc>
        <w:tc>
          <w:tcPr>
            <w:tcW w:w="1596" w:type="dxa"/>
          </w:tcPr>
          <w:p w14:paraId="694D340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51D147D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075DA4BE" w14:textId="77777777" w:rsidTr="00C30E29">
        <w:tc>
          <w:tcPr>
            <w:tcW w:w="1586" w:type="dxa"/>
          </w:tcPr>
          <w:p w14:paraId="7BF04048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Iwatini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4ADEFE4B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01" w:type="dxa"/>
          </w:tcPr>
          <w:p w14:paraId="67CE71E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5F502B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5375DEC0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disconnective)</w:t>
            </w:r>
          </w:p>
          <w:p w14:paraId="6BEF557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 (resective)</w:t>
            </w:r>
          </w:p>
        </w:tc>
        <w:tc>
          <w:tcPr>
            <w:tcW w:w="1573" w:type="dxa"/>
          </w:tcPr>
          <w:p w14:paraId="57AEE81C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4.7 months</w:t>
            </w:r>
          </w:p>
        </w:tc>
        <w:tc>
          <w:tcPr>
            <w:tcW w:w="1536" w:type="dxa"/>
          </w:tcPr>
          <w:p w14:paraId="6C0B5C40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.4 years</w:t>
            </w:r>
          </w:p>
        </w:tc>
        <w:tc>
          <w:tcPr>
            <w:tcW w:w="1596" w:type="dxa"/>
          </w:tcPr>
          <w:p w14:paraId="0ADEFA8A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  <w:p w14:paraId="273E3A3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194BADF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 and developmental prognosis (IQ, language score, ADOS-G)</w:t>
            </w:r>
          </w:p>
        </w:tc>
      </w:tr>
      <w:tr w:rsidR="00266FEE" w:rsidRPr="00113C74" w14:paraId="785A1D88" w14:textId="77777777" w:rsidTr="00C30E29">
        <w:tc>
          <w:tcPr>
            <w:tcW w:w="1586" w:type="dxa"/>
          </w:tcPr>
          <w:p w14:paraId="2E85AF7E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Kanai et al.</w:t>
            </w:r>
          </w:p>
        </w:tc>
        <w:tc>
          <w:tcPr>
            <w:tcW w:w="1480" w:type="dxa"/>
          </w:tcPr>
          <w:p w14:paraId="59AA3D8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601" w:type="dxa"/>
          </w:tcPr>
          <w:p w14:paraId="73074C3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A02E01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5B5AFE8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73" w:type="dxa"/>
          </w:tcPr>
          <w:p w14:paraId="4CE2B7B0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23 months</w:t>
            </w:r>
          </w:p>
        </w:tc>
        <w:tc>
          <w:tcPr>
            <w:tcW w:w="1536" w:type="dxa"/>
          </w:tcPr>
          <w:p w14:paraId="30ADBB72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81.4 months</w:t>
            </w:r>
          </w:p>
        </w:tc>
        <w:tc>
          <w:tcPr>
            <w:tcW w:w="1596" w:type="dxa"/>
          </w:tcPr>
          <w:p w14:paraId="13FCDC7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66A2386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0C8A539D" w14:textId="77777777" w:rsidTr="00C30E29">
        <w:tc>
          <w:tcPr>
            <w:tcW w:w="1586" w:type="dxa"/>
          </w:tcPr>
          <w:p w14:paraId="342BD601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Kang et al.</w:t>
            </w:r>
          </w:p>
        </w:tc>
        <w:tc>
          <w:tcPr>
            <w:tcW w:w="1480" w:type="dxa"/>
          </w:tcPr>
          <w:p w14:paraId="10BDB7E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06</w:t>
            </w:r>
          </w:p>
        </w:tc>
        <w:tc>
          <w:tcPr>
            <w:tcW w:w="1601" w:type="dxa"/>
          </w:tcPr>
          <w:p w14:paraId="59452D6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4DEC88E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412" w:type="dxa"/>
          </w:tcPr>
          <w:p w14:paraId="064C419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367CD828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45 weeks conceptional age</w:t>
            </w:r>
          </w:p>
          <w:p w14:paraId="6E7D4700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719CE59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38 weeks conceptional age</w:t>
            </w:r>
          </w:p>
        </w:tc>
        <w:tc>
          <w:tcPr>
            <w:tcW w:w="1536" w:type="dxa"/>
          </w:tcPr>
          <w:p w14:paraId="140E1635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3 months</w:t>
            </w:r>
          </w:p>
          <w:p w14:paraId="7B76BBFA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15166607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4 months</w:t>
            </w:r>
          </w:p>
        </w:tc>
        <w:tc>
          <w:tcPr>
            <w:tcW w:w="1596" w:type="dxa"/>
          </w:tcPr>
          <w:p w14:paraId="1754C5E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2A39F57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and developmental status</w:t>
            </w:r>
          </w:p>
        </w:tc>
      </w:tr>
      <w:tr w:rsidR="00266FEE" w:rsidRPr="00113C74" w14:paraId="34D5E02C" w14:textId="77777777" w:rsidTr="00C30E29">
        <w:tc>
          <w:tcPr>
            <w:tcW w:w="1586" w:type="dxa"/>
          </w:tcPr>
          <w:p w14:paraId="31B653CD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Koh et al.</w:t>
            </w:r>
          </w:p>
        </w:tc>
        <w:tc>
          <w:tcPr>
            <w:tcW w:w="1480" w:type="dxa"/>
          </w:tcPr>
          <w:p w14:paraId="3AB9A7EE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01" w:type="dxa"/>
          </w:tcPr>
          <w:p w14:paraId="7F6C21B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257260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145BAB33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 (disconnective)</w:t>
            </w:r>
          </w:p>
          <w:p w14:paraId="1BC37B5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 (resective)</w:t>
            </w:r>
          </w:p>
        </w:tc>
        <w:tc>
          <w:tcPr>
            <w:tcW w:w="1573" w:type="dxa"/>
          </w:tcPr>
          <w:p w14:paraId="355FEB89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.7 years</w:t>
            </w:r>
          </w:p>
        </w:tc>
        <w:tc>
          <w:tcPr>
            <w:tcW w:w="1536" w:type="dxa"/>
          </w:tcPr>
          <w:p w14:paraId="3BDBB751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.8 years</w:t>
            </w:r>
          </w:p>
        </w:tc>
        <w:tc>
          <w:tcPr>
            <w:tcW w:w="1596" w:type="dxa"/>
          </w:tcPr>
          <w:p w14:paraId="77148261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  <w:p w14:paraId="68DAA8E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278F059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653E6107" w14:textId="77777777" w:rsidTr="00C30E29">
        <w:tc>
          <w:tcPr>
            <w:tcW w:w="1586" w:type="dxa"/>
          </w:tcPr>
          <w:p w14:paraId="0C05D6EC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Li et al.</w:t>
            </w:r>
          </w:p>
        </w:tc>
        <w:tc>
          <w:tcPr>
            <w:tcW w:w="1480" w:type="dxa"/>
          </w:tcPr>
          <w:p w14:paraId="5712D48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01" w:type="dxa"/>
          </w:tcPr>
          <w:p w14:paraId="0870331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53657A8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7719B60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</w:t>
            </w:r>
          </w:p>
        </w:tc>
        <w:tc>
          <w:tcPr>
            <w:tcW w:w="1573" w:type="dxa"/>
          </w:tcPr>
          <w:p w14:paraId="3069EEFC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3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3.00 months</w:t>
            </w:r>
          </w:p>
        </w:tc>
        <w:tc>
          <w:tcPr>
            <w:tcW w:w="1536" w:type="dxa"/>
          </w:tcPr>
          <w:p w14:paraId="6B02005A" w14:textId="77777777" w:rsidR="00266FEE" w:rsidRPr="00C23B02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23B0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5.00 months</w:t>
            </w:r>
          </w:p>
        </w:tc>
        <w:tc>
          <w:tcPr>
            <w:tcW w:w="1596" w:type="dxa"/>
          </w:tcPr>
          <w:p w14:paraId="46D46F7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5EC5CC6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3F3DDC81" w14:textId="77777777" w:rsidTr="00C30E29">
        <w:tc>
          <w:tcPr>
            <w:tcW w:w="1586" w:type="dxa"/>
          </w:tcPr>
          <w:p w14:paraId="251D47CD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1480" w:type="dxa"/>
          </w:tcPr>
          <w:p w14:paraId="6F58396B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01" w:type="dxa"/>
          </w:tcPr>
          <w:p w14:paraId="269FB5A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5809BF2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08F65CE9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resective)</w:t>
            </w:r>
          </w:p>
          <w:p w14:paraId="6E571D2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other)</w:t>
            </w:r>
          </w:p>
        </w:tc>
        <w:tc>
          <w:tcPr>
            <w:tcW w:w="1573" w:type="dxa"/>
          </w:tcPr>
          <w:p w14:paraId="1F06381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0.94 years</w:t>
            </w:r>
          </w:p>
        </w:tc>
        <w:tc>
          <w:tcPr>
            <w:tcW w:w="1536" w:type="dxa"/>
          </w:tcPr>
          <w:p w14:paraId="4CA2727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4.23 years</w:t>
            </w:r>
          </w:p>
        </w:tc>
        <w:tc>
          <w:tcPr>
            <w:tcW w:w="1596" w:type="dxa"/>
          </w:tcPr>
          <w:p w14:paraId="0F0D39B6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  <w:p w14:paraId="096BBAB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Other type of surgery </w:t>
            </w:r>
            <w:r w:rsidRPr="001F62F5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MST only, multimodal surgery, …)</w:t>
            </w:r>
          </w:p>
        </w:tc>
        <w:tc>
          <w:tcPr>
            <w:tcW w:w="1594" w:type="dxa"/>
          </w:tcPr>
          <w:p w14:paraId="04E779F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7892C6C0" w14:textId="77777777" w:rsidTr="00C30E29">
        <w:tc>
          <w:tcPr>
            <w:tcW w:w="1586" w:type="dxa"/>
          </w:tcPr>
          <w:p w14:paraId="4341256B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Liu et al.</w:t>
            </w:r>
          </w:p>
        </w:tc>
        <w:tc>
          <w:tcPr>
            <w:tcW w:w="1480" w:type="dxa"/>
          </w:tcPr>
          <w:p w14:paraId="35454A9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01" w:type="dxa"/>
          </w:tcPr>
          <w:p w14:paraId="3E4A8E9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4D4C2E1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7E91D56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573" w:type="dxa"/>
          </w:tcPr>
          <w:p w14:paraId="3BB53D4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0.95 years</w:t>
            </w:r>
          </w:p>
        </w:tc>
        <w:tc>
          <w:tcPr>
            <w:tcW w:w="1536" w:type="dxa"/>
          </w:tcPr>
          <w:p w14:paraId="32FC39F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3.33 years</w:t>
            </w:r>
          </w:p>
        </w:tc>
        <w:tc>
          <w:tcPr>
            <w:tcW w:w="1596" w:type="dxa"/>
          </w:tcPr>
          <w:p w14:paraId="1149620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4743369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01DCA71C" w14:textId="77777777" w:rsidTr="00C30E29">
        <w:tc>
          <w:tcPr>
            <w:tcW w:w="1586" w:type="dxa"/>
          </w:tcPr>
          <w:p w14:paraId="31DFA9EA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Moseley et al.</w:t>
            </w:r>
          </w:p>
        </w:tc>
        <w:tc>
          <w:tcPr>
            <w:tcW w:w="1480" w:type="dxa"/>
          </w:tcPr>
          <w:p w14:paraId="6C863AB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2</w:t>
            </w:r>
          </w:p>
        </w:tc>
        <w:tc>
          <w:tcPr>
            <w:tcW w:w="1601" w:type="dxa"/>
          </w:tcPr>
          <w:p w14:paraId="74876DF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0A92CE1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3CF8F9BC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 (disconnective)</w:t>
            </w:r>
          </w:p>
          <w:p w14:paraId="36916FA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 (resective)</w:t>
            </w:r>
          </w:p>
        </w:tc>
        <w:tc>
          <w:tcPr>
            <w:tcW w:w="1573" w:type="dxa"/>
          </w:tcPr>
          <w:p w14:paraId="0475F32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3.4 months</w:t>
            </w:r>
          </w:p>
        </w:tc>
        <w:tc>
          <w:tcPr>
            <w:tcW w:w="1536" w:type="dxa"/>
          </w:tcPr>
          <w:p w14:paraId="3BFEC91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39.8 months</w:t>
            </w:r>
          </w:p>
        </w:tc>
        <w:tc>
          <w:tcPr>
            <w:tcW w:w="1596" w:type="dxa"/>
          </w:tcPr>
          <w:p w14:paraId="38750C43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  <w:p w14:paraId="7D6433D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0824ABB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 and developmental quotients</w:t>
            </w:r>
          </w:p>
        </w:tc>
      </w:tr>
      <w:tr w:rsidR="00266FEE" w:rsidRPr="00113C74" w14:paraId="29439495" w14:textId="77777777" w:rsidTr="00C30E29">
        <w:tc>
          <w:tcPr>
            <w:tcW w:w="1586" w:type="dxa"/>
          </w:tcPr>
          <w:p w14:paraId="09039AEB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Okanishi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6A5AD04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01" w:type="dxa"/>
          </w:tcPr>
          <w:p w14:paraId="38F46F3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145BC6E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1FEA8D0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1573" w:type="dxa"/>
          </w:tcPr>
          <w:p w14:paraId="0430D16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3 months</w:t>
            </w:r>
          </w:p>
        </w:tc>
        <w:tc>
          <w:tcPr>
            <w:tcW w:w="1536" w:type="dxa"/>
          </w:tcPr>
          <w:p w14:paraId="5FDD6AE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3 years and 8 months</w:t>
            </w:r>
          </w:p>
        </w:tc>
        <w:tc>
          <w:tcPr>
            <w:tcW w:w="1596" w:type="dxa"/>
          </w:tcPr>
          <w:p w14:paraId="4C5AF2A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581B456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5B985EAA" w14:textId="77777777" w:rsidTr="00C30E29">
        <w:tc>
          <w:tcPr>
            <w:tcW w:w="1586" w:type="dxa"/>
          </w:tcPr>
          <w:p w14:paraId="20A7E921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Park et al.</w:t>
            </w:r>
          </w:p>
        </w:tc>
        <w:tc>
          <w:tcPr>
            <w:tcW w:w="1480" w:type="dxa"/>
          </w:tcPr>
          <w:p w14:paraId="64A75806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01" w:type="dxa"/>
          </w:tcPr>
          <w:p w14:paraId="02E8D18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38B9BD8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48A85CA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7DF657A3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4 months</w:t>
            </w:r>
          </w:p>
          <w:p w14:paraId="6E8D0F88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499D64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3 months</w:t>
            </w:r>
          </w:p>
        </w:tc>
        <w:tc>
          <w:tcPr>
            <w:tcW w:w="1536" w:type="dxa"/>
          </w:tcPr>
          <w:p w14:paraId="0CBD7394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11 months</w:t>
            </w:r>
          </w:p>
          <w:p w14:paraId="5B07A0D2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EB190F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3 months</w:t>
            </w:r>
          </w:p>
        </w:tc>
        <w:tc>
          <w:tcPr>
            <w:tcW w:w="1596" w:type="dxa"/>
          </w:tcPr>
          <w:p w14:paraId="0D14786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655AF0B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 and neuropsychological evaluations (only patient 1)</w:t>
            </w:r>
          </w:p>
          <w:p w14:paraId="6CD251C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66FEE" w:rsidRPr="00113C74" w14:paraId="0AE8C84E" w14:textId="77777777" w:rsidTr="00C30E29">
        <w:tc>
          <w:tcPr>
            <w:tcW w:w="1586" w:type="dxa"/>
          </w:tcPr>
          <w:p w14:paraId="7F748715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Pinard et al.</w:t>
            </w:r>
          </w:p>
        </w:tc>
        <w:tc>
          <w:tcPr>
            <w:tcW w:w="1480" w:type="dxa"/>
          </w:tcPr>
          <w:p w14:paraId="346F1CFA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3</w:t>
            </w:r>
          </w:p>
        </w:tc>
        <w:tc>
          <w:tcPr>
            <w:tcW w:w="1601" w:type="dxa"/>
          </w:tcPr>
          <w:p w14:paraId="25B76F5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0936881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412" w:type="dxa"/>
          </w:tcPr>
          <w:p w14:paraId="0C0F920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4C61EECF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4 months</w:t>
            </w:r>
          </w:p>
          <w:p w14:paraId="641353FD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89F41D" w14:textId="77777777" w:rsidR="00266FEE" w:rsidRPr="000563B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4 months</w:t>
            </w:r>
          </w:p>
        </w:tc>
        <w:tc>
          <w:tcPr>
            <w:tcW w:w="1536" w:type="dxa"/>
          </w:tcPr>
          <w:p w14:paraId="4B66E941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4 years</w:t>
            </w:r>
          </w:p>
          <w:p w14:paraId="460F51F5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4C7FAB2" w14:textId="77777777" w:rsidR="00266FEE" w:rsidRPr="000563B4" w:rsidRDefault="00266FEE" w:rsidP="00C30E29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8 years</w:t>
            </w:r>
          </w:p>
        </w:tc>
        <w:tc>
          <w:tcPr>
            <w:tcW w:w="1596" w:type="dxa"/>
          </w:tcPr>
          <w:p w14:paraId="16E95E9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11DDF41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and developmental outcomes</w:t>
            </w:r>
          </w:p>
        </w:tc>
      </w:tr>
      <w:tr w:rsidR="00266FEE" w:rsidRPr="00113C74" w14:paraId="0E32482B" w14:textId="77777777" w:rsidTr="00C30E29">
        <w:tc>
          <w:tcPr>
            <w:tcW w:w="1586" w:type="dxa"/>
          </w:tcPr>
          <w:p w14:paraId="1F591E8C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Pinard et al.</w:t>
            </w:r>
          </w:p>
        </w:tc>
        <w:tc>
          <w:tcPr>
            <w:tcW w:w="1480" w:type="dxa"/>
          </w:tcPr>
          <w:p w14:paraId="38F59BE7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601" w:type="dxa"/>
          </w:tcPr>
          <w:p w14:paraId="416ACBD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391B495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412" w:type="dxa"/>
          </w:tcPr>
          <w:p w14:paraId="66D9F5C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573" w:type="dxa"/>
          </w:tcPr>
          <w:p w14:paraId="52B5FB2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36" w:type="dxa"/>
          </w:tcPr>
          <w:p w14:paraId="2A71D62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96" w:type="dxa"/>
          </w:tcPr>
          <w:p w14:paraId="6C32343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</w:tc>
        <w:tc>
          <w:tcPr>
            <w:tcW w:w="1594" w:type="dxa"/>
          </w:tcPr>
          <w:p w14:paraId="5D0B1BB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266FEE" w:rsidRPr="00113C74" w14:paraId="0846664B" w14:textId="77777777" w:rsidTr="00C30E29">
        <w:tc>
          <w:tcPr>
            <w:tcW w:w="1586" w:type="dxa"/>
          </w:tcPr>
          <w:p w14:paraId="3A075E8E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Podkorytova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47C34B9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6</w:t>
            </w:r>
          </w:p>
        </w:tc>
        <w:tc>
          <w:tcPr>
            <w:tcW w:w="1601" w:type="dxa"/>
          </w:tcPr>
          <w:p w14:paraId="2A38EB0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649D445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ited States</w:t>
            </w:r>
          </w:p>
        </w:tc>
        <w:tc>
          <w:tcPr>
            <w:tcW w:w="1412" w:type="dxa"/>
          </w:tcPr>
          <w:p w14:paraId="0053541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573" w:type="dxa"/>
          </w:tcPr>
          <w:p w14:paraId="17CD965A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10 weeks</w:t>
            </w:r>
          </w:p>
          <w:p w14:paraId="450DC3AD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C18A8E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4 weeks</w:t>
            </w:r>
          </w:p>
        </w:tc>
        <w:tc>
          <w:tcPr>
            <w:tcW w:w="1536" w:type="dxa"/>
          </w:tcPr>
          <w:p w14:paraId="1914AF44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6.5 years</w:t>
            </w:r>
          </w:p>
          <w:p w14:paraId="49947528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5F5F54D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1 year and 10 months</w:t>
            </w:r>
          </w:p>
        </w:tc>
        <w:tc>
          <w:tcPr>
            <w:tcW w:w="1596" w:type="dxa"/>
          </w:tcPr>
          <w:p w14:paraId="6747EAF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4D0D0A0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and developmental outcome</w:t>
            </w:r>
          </w:p>
        </w:tc>
      </w:tr>
      <w:tr w:rsidR="00266FEE" w:rsidRPr="00113C74" w14:paraId="5EA0F65B" w14:textId="77777777" w:rsidTr="00C30E29">
        <w:tc>
          <w:tcPr>
            <w:tcW w:w="1586" w:type="dxa"/>
          </w:tcPr>
          <w:p w14:paraId="0FCF041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Taussig et al.</w:t>
            </w:r>
          </w:p>
        </w:tc>
        <w:tc>
          <w:tcPr>
            <w:tcW w:w="1480" w:type="dxa"/>
          </w:tcPr>
          <w:p w14:paraId="13DDC79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5</w:t>
            </w:r>
          </w:p>
        </w:tc>
        <w:tc>
          <w:tcPr>
            <w:tcW w:w="1601" w:type="dxa"/>
          </w:tcPr>
          <w:p w14:paraId="3E3DE94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ase study</w:t>
            </w:r>
          </w:p>
        </w:tc>
        <w:tc>
          <w:tcPr>
            <w:tcW w:w="1549" w:type="dxa"/>
          </w:tcPr>
          <w:p w14:paraId="682A4BC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rance</w:t>
            </w:r>
          </w:p>
        </w:tc>
        <w:tc>
          <w:tcPr>
            <w:tcW w:w="1412" w:type="dxa"/>
          </w:tcPr>
          <w:p w14:paraId="39AB454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573" w:type="dxa"/>
          </w:tcPr>
          <w:p w14:paraId="7A8E7389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3 days</w:t>
            </w:r>
          </w:p>
          <w:p w14:paraId="45F3436F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06ECC1F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7 months</w:t>
            </w:r>
          </w:p>
          <w:p w14:paraId="55999016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39792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3: 3 days</w:t>
            </w:r>
          </w:p>
        </w:tc>
        <w:tc>
          <w:tcPr>
            <w:tcW w:w="1536" w:type="dxa"/>
          </w:tcPr>
          <w:p w14:paraId="5AE8B85C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1: 14 months</w:t>
            </w:r>
          </w:p>
          <w:p w14:paraId="2CF5854E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6207B9AE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2: 29 months</w:t>
            </w:r>
          </w:p>
          <w:p w14:paraId="5D6B38D4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56FF71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atient 3: 7 months</w:t>
            </w:r>
          </w:p>
        </w:tc>
        <w:tc>
          <w:tcPr>
            <w:tcW w:w="1596" w:type="dxa"/>
          </w:tcPr>
          <w:p w14:paraId="6366A0D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73354B91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Global disability</w:t>
            </w:r>
          </w:p>
        </w:tc>
      </w:tr>
      <w:tr w:rsidR="00266FEE" w:rsidRPr="00113C74" w14:paraId="7132D147" w14:textId="77777777" w:rsidTr="00C30E29">
        <w:tc>
          <w:tcPr>
            <w:tcW w:w="1586" w:type="dxa"/>
          </w:tcPr>
          <w:p w14:paraId="6017E47D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Uda</w:t>
            </w:r>
            <w:proofErr w:type="spellEnd"/>
            <w:r w:rsidRPr="004617C5">
              <w:rPr>
                <w:rFonts w:ascii="Times New Roman" w:hAnsi="Times New Roman" w:cs="Times New Roman"/>
                <w:sz w:val="16"/>
                <w:szCs w:val="16"/>
              </w:rPr>
              <w:t xml:space="preserve"> et al.</w:t>
            </w:r>
          </w:p>
        </w:tc>
        <w:tc>
          <w:tcPr>
            <w:tcW w:w="1480" w:type="dxa"/>
          </w:tcPr>
          <w:p w14:paraId="0FA56AAD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1</w:t>
            </w:r>
          </w:p>
        </w:tc>
        <w:tc>
          <w:tcPr>
            <w:tcW w:w="1601" w:type="dxa"/>
          </w:tcPr>
          <w:p w14:paraId="57FA2B7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33624C0C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Japan</w:t>
            </w:r>
          </w:p>
        </w:tc>
        <w:tc>
          <w:tcPr>
            <w:tcW w:w="1412" w:type="dxa"/>
          </w:tcPr>
          <w:p w14:paraId="5D0C3DB4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 (disconnective)</w:t>
            </w:r>
          </w:p>
          <w:p w14:paraId="39A7F7F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 (resective)</w:t>
            </w:r>
          </w:p>
        </w:tc>
        <w:tc>
          <w:tcPr>
            <w:tcW w:w="1573" w:type="dxa"/>
          </w:tcPr>
          <w:p w14:paraId="7BE05C7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6.5 months</w:t>
            </w:r>
          </w:p>
        </w:tc>
        <w:tc>
          <w:tcPr>
            <w:tcW w:w="1536" w:type="dxa"/>
          </w:tcPr>
          <w:p w14:paraId="6948926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2.3 years</w:t>
            </w:r>
          </w:p>
        </w:tc>
        <w:tc>
          <w:tcPr>
            <w:tcW w:w="1596" w:type="dxa"/>
          </w:tcPr>
          <w:p w14:paraId="20266532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orpus callosotomy</w:t>
            </w:r>
          </w:p>
          <w:p w14:paraId="7C0503D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6770E5F5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dulation index in each quadrant before and after disconnection</w:t>
            </w:r>
          </w:p>
        </w:tc>
      </w:tr>
      <w:tr w:rsidR="00266FEE" w:rsidRPr="00113C74" w14:paraId="06914EEE" w14:textId="77777777" w:rsidTr="00C30E29">
        <w:tc>
          <w:tcPr>
            <w:tcW w:w="1586" w:type="dxa"/>
          </w:tcPr>
          <w:p w14:paraId="45937280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fr-CA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Wang et al</w:t>
            </w:r>
            <w:r>
              <w:rPr>
                <w:rFonts w:ascii="Times New Roman" w:hAnsi="Times New Roman" w:cs="Times New Roman"/>
                <w:sz w:val="16"/>
                <w:szCs w:val="16"/>
                <w:lang w:val="fr-CA"/>
              </w:rPr>
              <w:t>.</w:t>
            </w:r>
          </w:p>
        </w:tc>
        <w:tc>
          <w:tcPr>
            <w:tcW w:w="1480" w:type="dxa"/>
          </w:tcPr>
          <w:p w14:paraId="449C6CF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2</w:t>
            </w:r>
          </w:p>
        </w:tc>
        <w:tc>
          <w:tcPr>
            <w:tcW w:w="1601" w:type="dxa"/>
          </w:tcPr>
          <w:p w14:paraId="400C4E97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332FC60E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4ACDE0B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27</w:t>
            </w:r>
          </w:p>
        </w:tc>
        <w:tc>
          <w:tcPr>
            <w:tcW w:w="1573" w:type="dxa"/>
          </w:tcPr>
          <w:p w14:paraId="5732162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dian: 7 months</w:t>
            </w:r>
          </w:p>
        </w:tc>
        <w:tc>
          <w:tcPr>
            <w:tcW w:w="1536" w:type="dxa"/>
          </w:tcPr>
          <w:p w14:paraId="3788E249" w14:textId="77777777" w:rsidR="00266FEE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65 patients </w:t>
            </w:r>
            <w:r w:rsidRPr="000563B4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≤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 years</w:t>
            </w:r>
          </w:p>
          <w:p w14:paraId="195DD7A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 patients &gt; 3 years</w:t>
            </w:r>
          </w:p>
        </w:tc>
        <w:tc>
          <w:tcPr>
            <w:tcW w:w="1596" w:type="dxa"/>
          </w:tcPr>
          <w:p w14:paraId="4025C514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040673B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  <w:tr w:rsidR="00266FEE" w:rsidRPr="00113C74" w14:paraId="29224A83" w14:textId="77777777" w:rsidTr="00C30E29">
        <w:tc>
          <w:tcPr>
            <w:tcW w:w="1586" w:type="dxa"/>
          </w:tcPr>
          <w:p w14:paraId="0F8DBD15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Xu et al.</w:t>
            </w:r>
          </w:p>
        </w:tc>
        <w:tc>
          <w:tcPr>
            <w:tcW w:w="1480" w:type="dxa"/>
          </w:tcPr>
          <w:p w14:paraId="4B9B8015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9</w:t>
            </w:r>
          </w:p>
        </w:tc>
        <w:tc>
          <w:tcPr>
            <w:tcW w:w="1601" w:type="dxa"/>
          </w:tcPr>
          <w:p w14:paraId="278D7AF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9B3780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751068A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</w:p>
        </w:tc>
        <w:tc>
          <w:tcPr>
            <w:tcW w:w="1573" w:type="dxa"/>
          </w:tcPr>
          <w:p w14:paraId="118BACD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4.2 years</w:t>
            </w:r>
          </w:p>
        </w:tc>
        <w:tc>
          <w:tcPr>
            <w:tcW w:w="1536" w:type="dxa"/>
          </w:tcPr>
          <w:p w14:paraId="36730D7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8.4 years</w:t>
            </w:r>
          </w:p>
        </w:tc>
        <w:tc>
          <w:tcPr>
            <w:tcW w:w="1596" w:type="dxa"/>
          </w:tcPr>
          <w:p w14:paraId="76D8B278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7243ABC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</w:t>
            </w:r>
          </w:p>
        </w:tc>
      </w:tr>
      <w:tr w:rsidR="00266FEE" w:rsidRPr="00113C74" w14:paraId="34F89411" w14:textId="77777777" w:rsidTr="00C30E29">
        <w:tc>
          <w:tcPr>
            <w:tcW w:w="1586" w:type="dxa"/>
          </w:tcPr>
          <w:p w14:paraId="23914D3F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Yum et al.</w:t>
            </w:r>
          </w:p>
        </w:tc>
        <w:tc>
          <w:tcPr>
            <w:tcW w:w="1480" w:type="dxa"/>
          </w:tcPr>
          <w:p w14:paraId="184D3292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11</w:t>
            </w:r>
          </w:p>
        </w:tc>
        <w:tc>
          <w:tcPr>
            <w:tcW w:w="1601" w:type="dxa"/>
          </w:tcPr>
          <w:p w14:paraId="6499C5DB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7A4852F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412" w:type="dxa"/>
          </w:tcPr>
          <w:p w14:paraId="43A31FC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573" w:type="dxa"/>
          </w:tcPr>
          <w:p w14:paraId="6407C81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5.4 months</w:t>
            </w:r>
          </w:p>
        </w:tc>
        <w:tc>
          <w:tcPr>
            <w:tcW w:w="1536" w:type="dxa"/>
          </w:tcPr>
          <w:p w14:paraId="1995468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3.2 months</w:t>
            </w:r>
          </w:p>
        </w:tc>
        <w:tc>
          <w:tcPr>
            <w:tcW w:w="1596" w:type="dxa"/>
          </w:tcPr>
          <w:p w14:paraId="0EBE4BEF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3573C27A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s and post-surgery developmental outcomes</w:t>
            </w:r>
          </w:p>
        </w:tc>
      </w:tr>
      <w:tr w:rsidR="00266FEE" w:rsidRPr="00113C74" w14:paraId="13D10645" w14:textId="77777777" w:rsidTr="00C30E29">
        <w:tc>
          <w:tcPr>
            <w:tcW w:w="1586" w:type="dxa"/>
          </w:tcPr>
          <w:p w14:paraId="3F553089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617C5">
              <w:rPr>
                <w:rFonts w:ascii="Times New Roman" w:hAnsi="Times New Roman" w:cs="Times New Roman"/>
                <w:sz w:val="16"/>
                <w:szCs w:val="16"/>
              </w:rPr>
              <w:t>Zhu et al.</w:t>
            </w:r>
          </w:p>
        </w:tc>
        <w:tc>
          <w:tcPr>
            <w:tcW w:w="1480" w:type="dxa"/>
          </w:tcPr>
          <w:p w14:paraId="4233C1E0" w14:textId="77777777" w:rsidR="00266FEE" w:rsidRPr="004617C5" w:rsidRDefault="00266FEE" w:rsidP="00C30E29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20</w:t>
            </w:r>
          </w:p>
        </w:tc>
        <w:tc>
          <w:tcPr>
            <w:tcW w:w="1601" w:type="dxa"/>
          </w:tcPr>
          <w:p w14:paraId="56A17A8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trospective cohort study</w:t>
            </w:r>
          </w:p>
        </w:tc>
        <w:tc>
          <w:tcPr>
            <w:tcW w:w="1549" w:type="dxa"/>
          </w:tcPr>
          <w:p w14:paraId="0BE56F53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12" w:type="dxa"/>
          </w:tcPr>
          <w:p w14:paraId="7BEC6910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573" w:type="dxa"/>
          </w:tcPr>
          <w:p w14:paraId="37878792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5.4 months</w:t>
            </w:r>
          </w:p>
        </w:tc>
        <w:tc>
          <w:tcPr>
            <w:tcW w:w="1536" w:type="dxa"/>
          </w:tcPr>
          <w:p w14:paraId="6568B026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ean: 11 years</w:t>
            </w:r>
          </w:p>
        </w:tc>
        <w:tc>
          <w:tcPr>
            <w:tcW w:w="1596" w:type="dxa"/>
          </w:tcPr>
          <w:p w14:paraId="7C3A7FE9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sective approach</w:t>
            </w:r>
          </w:p>
        </w:tc>
        <w:tc>
          <w:tcPr>
            <w:tcW w:w="1594" w:type="dxa"/>
          </w:tcPr>
          <w:p w14:paraId="6B4A133D" w14:textId="77777777" w:rsidR="00266FEE" w:rsidRPr="004617C5" w:rsidRDefault="00266FEE" w:rsidP="00C30E29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izure outcome (Engel class)</w:t>
            </w:r>
          </w:p>
        </w:tc>
      </w:tr>
    </w:tbl>
    <w:p w14:paraId="54EA4953" w14:textId="77777777" w:rsidR="00266FEE" w:rsidRDefault="00266FEE" w:rsidP="00266FEE">
      <w:pPr>
        <w:rPr>
          <w:sz w:val="18"/>
          <w:szCs w:val="18"/>
          <w:lang w:val="en-US"/>
        </w:rPr>
      </w:pPr>
    </w:p>
    <w:p w14:paraId="3B0BE133" w14:textId="77777777" w:rsidR="00266FEE" w:rsidRDefault="00266FEE" w:rsidP="00266FEE">
      <w:pPr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br w:type="page"/>
      </w:r>
    </w:p>
    <w:p w14:paraId="51CB3885" w14:textId="77777777" w:rsidR="00266FEE" w:rsidRDefault="00266FEE" w:rsidP="00266FEE">
      <w:pPr>
        <w:rPr>
          <w:rFonts w:ascii="Times New Roman" w:hAnsi="Times New Roman" w:cs="Times New Roman"/>
          <w:b/>
          <w:bCs/>
        </w:rPr>
      </w:pPr>
      <w:r w:rsidRPr="00961F3C">
        <w:rPr>
          <w:rFonts w:ascii="Times New Roman" w:hAnsi="Times New Roman" w:cs="Times New Roman"/>
          <w:b/>
          <w:bCs/>
        </w:rPr>
        <w:lastRenderedPageBreak/>
        <w:t xml:space="preserve">Table S2. Newcastle-Ottawa Scale’s Risk of Bias Tool Evaluation and </w:t>
      </w:r>
      <w:r>
        <w:rPr>
          <w:rFonts w:ascii="Times New Roman" w:hAnsi="Times New Roman" w:cs="Times New Roman"/>
          <w:b/>
          <w:bCs/>
        </w:rPr>
        <w:t xml:space="preserve">GRADE Ratings </w:t>
      </w:r>
      <w:r w:rsidRPr="00961F3C">
        <w:rPr>
          <w:rFonts w:ascii="Times New Roman" w:hAnsi="Times New Roman" w:cs="Times New Roman"/>
          <w:b/>
          <w:bCs/>
        </w:rPr>
        <w:t>of Articles Included in Meta-analysis</w:t>
      </w:r>
    </w:p>
    <w:p w14:paraId="7C441BBB" w14:textId="77777777" w:rsidR="00266FEE" w:rsidRPr="00961F3C" w:rsidRDefault="00266FEE" w:rsidP="00266FEE">
      <w:pPr>
        <w:rPr>
          <w:rFonts w:ascii="Times New Roman" w:hAnsi="Times New Roman" w:cs="Times New Roman"/>
          <w:b/>
          <w:bCs/>
        </w:rPr>
      </w:pPr>
    </w:p>
    <w:tbl>
      <w:tblPr>
        <w:tblW w:w="13556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072"/>
        <w:gridCol w:w="1532"/>
        <w:gridCol w:w="1081"/>
        <w:gridCol w:w="1169"/>
        <w:gridCol w:w="1172"/>
        <w:gridCol w:w="1169"/>
        <w:gridCol w:w="991"/>
        <w:gridCol w:w="989"/>
        <w:gridCol w:w="991"/>
        <w:gridCol w:w="629"/>
        <w:gridCol w:w="1761"/>
      </w:tblGrid>
      <w:tr w:rsidR="00266FEE" w14:paraId="46F5FEC2" w14:textId="77777777" w:rsidTr="00C30E29">
        <w:trPr>
          <w:trHeight w:val="184"/>
        </w:trPr>
        <w:tc>
          <w:tcPr>
            <w:tcW w:w="2072" w:type="dxa"/>
          </w:tcPr>
          <w:p w14:paraId="5BE8D7D5" w14:textId="77777777" w:rsidR="00266FEE" w:rsidRDefault="00266FEE" w:rsidP="00C30E29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9094" w:type="dxa"/>
            <w:gridSpan w:val="8"/>
          </w:tcPr>
          <w:p w14:paraId="0EACECCF" w14:textId="77777777" w:rsidR="00266FEE" w:rsidRDefault="00266FEE" w:rsidP="00C30E29">
            <w:pPr>
              <w:pStyle w:val="TableParagraph"/>
              <w:spacing w:line="163" w:lineRule="exact"/>
              <w:ind w:left="5"/>
              <w:jc w:val="center"/>
              <w:rPr>
                <w:sz w:val="16"/>
              </w:rPr>
            </w:pPr>
            <w:r>
              <w:rPr>
                <w:sz w:val="16"/>
              </w:rPr>
              <w:t>Newcastle-Ottawa</w:t>
            </w:r>
            <w:r>
              <w:rPr>
                <w:spacing w:val="-10"/>
                <w:sz w:val="16"/>
              </w:rPr>
              <w:t xml:space="preserve"> </w:t>
            </w:r>
            <w:r>
              <w:rPr>
                <w:spacing w:val="-4"/>
                <w:sz w:val="16"/>
              </w:rPr>
              <w:t>Scale</w:t>
            </w:r>
          </w:p>
        </w:tc>
        <w:tc>
          <w:tcPr>
            <w:tcW w:w="629" w:type="dxa"/>
          </w:tcPr>
          <w:p w14:paraId="1B05804B" w14:textId="77777777" w:rsidR="00266FEE" w:rsidRDefault="00266FEE" w:rsidP="00C30E29">
            <w:pPr>
              <w:pStyle w:val="TableParagraph"/>
              <w:spacing w:before="0"/>
              <w:rPr>
                <w:sz w:val="12"/>
              </w:rPr>
            </w:pPr>
          </w:p>
        </w:tc>
        <w:tc>
          <w:tcPr>
            <w:tcW w:w="1761" w:type="dxa"/>
          </w:tcPr>
          <w:p w14:paraId="3D176E79" w14:textId="77777777" w:rsidR="00266FEE" w:rsidRPr="00961646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ADE</w:t>
            </w:r>
          </w:p>
        </w:tc>
      </w:tr>
      <w:tr w:rsidR="00266FEE" w14:paraId="5D52D2D6" w14:textId="77777777" w:rsidTr="00C30E29">
        <w:trPr>
          <w:trHeight w:val="366"/>
        </w:trPr>
        <w:tc>
          <w:tcPr>
            <w:tcW w:w="2072" w:type="dxa"/>
          </w:tcPr>
          <w:p w14:paraId="663B3A68" w14:textId="77777777" w:rsidR="00266FEE" w:rsidRDefault="00266FEE" w:rsidP="00C30E29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4954" w:type="dxa"/>
            <w:gridSpan w:val="4"/>
          </w:tcPr>
          <w:p w14:paraId="093C9122" w14:textId="77777777" w:rsidR="00266FEE" w:rsidRDefault="00266FEE" w:rsidP="00C30E29">
            <w:pPr>
              <w:pStyle w:val="TableParagraph"/>
              <w:ind w:left="5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Selection</w:t>
            </w:r>
          </w:p>
        </w:tc>
        <w:tc>
          <w:tcPr>
            <w:tcW w:w="1169" w:type="dxa"/>
          </w:tcPr>
          <w:p w14:paraId="739887A9" w14:textId="77777777" w:rsidR="00266FEE" w:rsidRDefault="00266FEE" w:rsidP="00C30E29">
            <w:pPr>
              <w:pStyle w:val="TableParagraph"/>
              <w:ind w:left="2" w:right="2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Comparability</w:t>
            </w:r>
          </w:p>
        </w:tc>
        <w:tc>
          <w:tcPr>
            <w:tcW w:w="2971" w:type="dxa"/>
            <w:gridSpan w:val="3"/>
          </w:tcPr>
          <w:p w14:paraId="3D995515" w14:textId="77777777" w:rsidR="00266FEE" w:rsidRDefault="00266FEE" w:rsidP="00C30E29">
            <w:pPr>
              <w:pStyle w:val="TableParagraph"/>
              <w:ind w:left="1"/>
              <w:jc w:val="center"/>
              <w:rPr>
                <w:sz w:val="16"/>
              </w:rPr>
            </w:pPr>
            <w:r>
              <w:rPr>
                <w:spacing w:val="-2"/>
                <w:sz w:val="16"/>
              </w:rPr>
              <w:t>Outcome</w:t>
            </w:r>
          </w:p>
        </w:tc>
        <w:tc>
          <w:tcPr>
            <w:tcW w:w="629" w:type="dxa"/>
          </w:tcPr>
          <w:p w14:paraId="3E61D5AE" w14:textId="77777777" w:rsidR="00266FEE" w:rsidRDefault="00266FEE" w:rsidP="00C30E29">
            <w:pPr>
              <w:pStyle w:val="TableParagraph"/>
              <w:spacing w:before="0"/>
              <w:rPr>
                <w:sz w:val="16"/>
              </w:rPr>
            </w:pPr>
          </w:p>
        </w:tc>
        <w:tc>
          <w:tcPr>
            <w:tcW w:w="1761" w:type="dxa"/>
          </w:tcPr>
          <w:p w14:paraId="4A4F3FE3" w14:textId="77777777" w:rsidR="00266FEE" w:rsidRDefault="00266FEE" w:rsidP="00C30E29">
            <w:pPr>
              <w:pStyle w:val="TableParagraph"/>
              <w:spacing w:before="0"/>
              <w:jc w:val="center"/>
              <w:rPr>
                <w:sz w:val="16"/>
              </w:rPr>
            </w:pPr>
            <w:r>
              <w:rPr>
                <w:sz w:val="16"/>
              </w:rPr>
              <w:t>Quality of Evidence</w:t>
            </w:r>
          </w:p>
        </w:tc>
      </w:tr>
      <w:tr w:rsidR="00266FEE" w14:paraId="520D229F" w14:textId="77777777" w:rsidTr="00C30E29">
        <w:trPr>
          <w:trHeight w:val="921"/>
        </w:trPr>
        <w:tc>
          <w:tcPr>
            <w:tcW w:w="2072" w:type="dxa"/>
          </w:tcPr>
          <w:p w14:paraId="4D6F40BF" w14:textId="77777777" w:rsidR="00266FEE" w:rsidRPr="00166CAC" w:rsidRDefault="00266FEE" w:rsidP="00C30E29">
            <w:pPr>
              <w:pStyle w:val="TableParagraph"/>
              <w:ind w:left="530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Author</w:t>
            </w:r>
            <w:r w:rsidRPr="00166CAC">
              <w:rPr>
                <w:spacing w:val="-7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&amp;</w:t>
            </w:r>
            <w:r w:rsidRPr="00166CAC">
              <w:rPr>
                <w:spacing w:val="-1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Year.</w:t>
            </w:r>
          </w:p>
        </w:tc>
        <w:tc>
          <w:tcPr>
            <w:tcW w:w="1532" w:type="dxa"/>
          </w:tcPr>
          <w:p w14:paraId="4013B388" w14:textId="77777777" w:rsidR="00266FEE" w:rsidRPr="00166CAC" w:rsidRDefault="00266FEE" w:rsidP="00C30E29">
            <w:pPr>
              <w:pStyle w:val="TableParagraph"/>
              <w:ind w:left="188" w:right="71" w:hanging="41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Representativeness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 exposed cohort</w:t>
            </w:r>
          </w:p>
        </w:tc>
        <w:tc>
          <w:tcPr>
            <w:tcW w:w="1081" w:type="dxa"/>
          </w:tcPr>
          <w:p w14:paraId="4EDB4192" w14:textId="77777777" w:rsidR="00266FEE" w:rsidRPr="00166CAC" w:rsidRDefault="00266FEE" w:rsidP="00C30E29">
            <w:pPr>
              <w:pStyle w:val="TableParagraph"/>
              <w:ind w:left="125" w:right="123" w:hanging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Selection</w:t>
            </w:r>
            <w:r w:rsidRPr="00166CAC">
              <w:rPr>
                <w:spacing w:val="-3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non-exposed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cohort</w:t>
            </w:r>
          </w:p>
        </w:tc>
        <w:tc>
          <w:tcPr>
            <w:tcW w:w="1169" w:type="dxa"/>
          </w:tcPr>
          <w:p w14:paraId="4C6F5DB9" w14:textId="77777777" w:rsidR="00266FEE" w:rsidRPr="00166CAC" w:rsidRDefault="00266FEE" w:rsidP="00C30E29">
            <w:pPr>
              <w:pStyle w:val="TableParagraph"/>
              <w:ind w:left="204" w:right="109" w:hanging="92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Ascertainment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-3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exposure</w:t>
            </w:r>
          </w:p>
        </w:tc>
        <w:tc>
          <w:tcPr>
            <w:tcW w:w="1172" w:type="dxa"/>
          </w:tcPr>
          <w:p w14:paraId="676B5A52" w14:textId="77777777" w:rsidR="00266FEE" w:rsidRPr="00166CAC" w:rsidRDefault="00266FEE" w:rsidP="00C30E29">
            <w:pPr>
              <w:pStyle w:val="TableParagraph"/>
              <w:ind w:left="105" w:right="102"/>
              <w:jc w:val="center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Demonstration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that</w:t>
            </w:r>
            <w:r w:rsidRPr="00166CAC">
              <w:rPr>
                <w:spacing w:val="-3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utcome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interest</w:t>
            </w:r>
            <w:r w:rsidRPr="00166CAC">
              <w:rPr>
                <w:spacing w:val="-9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was not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present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at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start</w:t>
            </w:r>
            <w:r w:rsidRPr="00166CAC">
              <w:rPr>
                <w:spacing w:val="-2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-1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study</w:t>
            </w:r>
          </w:p>
        </w:tc>
        <w:tc>
          <w:tcPr>
            <w:tcW w:w="1169" w:type="dxa"/>
          </w:tcPr>
          <w:p w14:paraId="1C74ED02" w14:textId="77777777" w:rsidR="00266FEE" w:rsidRPr="00166CAC" w:rsidRDefault="00266FEE" w:rsidP="00C30E29">
            <w:pPr>
              <w:pStyle w:val="TableParagraph"/>
              <w:ind w:left="155" w:right="117" w:hanging="41"/>
              <w:jc w:val="center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 xml:space="preserve">Comparability </w:t>
            </w:r>
            <w:r w:rsidRPr="00166CAC">
              <w:rPr>
                <w:sz w:val="16"/>
                <w:szCs w:val="16"/>
              </w:rPr>
              <w:t>of cohorts on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the basis of the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design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r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analysis</w:t>
            </w:r>
          </w:p>
        </w:tc>
        <w:tc>
          <w:tcPr>
            <w:tcW w:w="991" w:type="dxa"/>
          </w:tcPr>
          <w:p w14:paraId="4CB52ACF" w14:textId="77777777" w:rsidR="00266FEE" w:rsidRPr="00166CAC" w:rsidRDefault="00266FEE" w:rsidP="00C30E29">
            <w:pPr>
              <w:pStyle w:val="TableParagraph"/>
              <w:ind w:left="129" w:right="20" w:hanging="17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Assessment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-3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outcome</w:t>
            </w:r>
          </w:p>
        </w:tc>
        <w:tc>
          <w:tcPr>
            <w:tcW w:w="989" w:type="dxa"/>
          </w:tcPr>
          <w:p w14:paraId="5D38332B" w14:textId="77777777" w:rsidR="00266FEE" w:rsidRPr="00166CAC" w:rsidRDefault="00266FEE" w:rsidP="00C30E29">
            <w:pPr>
              <w:pStyle w:val="TableParagraph"/>
              <w:ind w:left="129" w:right="131" w:firstLine="5"/>
              <w:jc w:val="center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Follow-up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4"/>
                <w:sz w:val="16"/>
                <w:szCs w:val="16"/>
              </w:rPr>
              <w:t>long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enough</w:t>
            </w:r>
            <w:r w:rsidRPr="00166CAC">
              <w:rPr>
                <w:spacing w:val="-5"/>
                <w:sz w:val="16"/>
                <w:szCs w:val="16"/>
              </w:rPr>
              <w:t xml:space="preserve"> for</w:t>
            </w:r>
          </w:p>
          <w:p w14:paraId="500FEF02" w14:textId="77777777" w:rsidR="00266FEE" w:rsidRPr="00166CAC" w:rsidRDefault="00266FEE" w:rsidP="00C30E29">
            <w:pPr>
              <w:pStyle w:val="TableParagraph"/>
              <w:spacing w:before="0" w:line="184" w:lineRule="exact"/>
              <w:ind w:left="4" w:righ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outcome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to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2"/>
                <w:sz w:val="16"/>
                <w:szCs w:val="16"/>
              </w:rPr>
              <w:t>occur</w:t>
            </w:r>
          </w:p>
        </w:tc>
        <w:tc>
          <w:tcPr>
            <w:tcW w:w="991" w:type="dxa"/>
          </w:tcPr>
          <w:p w14:paraId="0E50F945" w14:textId="77777777" w:rsidR="00266FEE" w:rsidRPr="00166CAC" w:rsidRDefault="00266FEE" w:rsidP="00C30E29">
            <w:pPr>
              <w:pStyle w:val="TableParagraph"/>
              <w:ind w:left="165" w:right="161" w:hanging="3"/>
              <w:jc w:val="center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Adequacy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of</w:t>
            </w:r>
            <w:r w:rsidRPr="00166CAC">
              <w:rPr>
                <w:spacing w:val="-10"/>
                <w:sz w:val="16"/>
                <w:szCs w:val="16"/>
              </w:rPr>
              <w:t xml:space="preserve"> </w:t>
            </w:r>
            <w:r w:rsidRPr="00166CAC">
              <w:rPr>
                <w:sz w:val="16"/>
                <w:szCs w:val="16"/>
              </w:rPr>
              <w:t>follow-</w:t>
            </w:r>
            <w:r w:rsidRPr="00166CAC">
              <w:rPr>
                <w:spacing w:val="40"/>
                <w:sz w:val="16"/>
                <w:szCs w:val="16"/>
              </w:rPr>
              <w:t xml:space="preserve"> </w:t>
            </w:r>
            <w:r w:rsidRPr="00166CAC">
              <w:rPr>
                <w:spacing w:val="-6"/>
                <w:sz w:val="16"/>
                <w:szCs w:val="16"/>
              </w:rPr>
              <w:t>up</w:t>
            </w:r>
          </w:p>
        </w:tc>
        <w:tc>
          <w:tcPr>
            <w:tcW w:w="629" w:type="dxa"/>
          </w:tcPr>
          <w:p w14:paraId="537781DD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pacing w:val="-2"/>
                <w:sz w:val="16"/>
                <w:szCs w:val="16"/>
              </w:rPr>
              <w:t>Total</w:t>
            </w:r>
          </w:p>
        </w:tc>
        <w:tc>
          <w:tcPr>
            <w:tcW w:w="1761" w:type="dxa"/>
          </w:tcPr>
          <w:p w14:paraId="2ABDE529" w14:textId="77777777" w:rsidR="00266FEE" w:rsidRPr="00166CAC" w:rsidRDefault="00266FEE" w:rsidP="00C30E29">
            <w:pPr>
              <w:pStyle w:val="TableParagraph"/>
              <w:jc w:val="center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Certainty Ratings</w:t>
            </w:r>
          </w:p>
        </w:tc>
      </w:tr>
      <w:tr w:rsidR="00266FEE" w14:paraId="7634BAAE" w14:textId="77777777" w:rsidTr="00C30E29">
        <w:trPr>
          <w:trHeight w:val="184"/>
        </w:trPr>
        <w:tc>
          <w:tcPr>
            <w:tcW w:w="2072" w:type="dxa"/>
          </w:tcPr>
          <w:p w14:paraId="5CF60799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Barba et al. (2016)</w:t>
            </w:r>
          </w:p>
        </w:tc>
        <w:tc>
          <w:tcPr>
            <w:tcW w:w="1532" w:type="dxa"/>
          </w:tcPr>
          <w:p w14:paraId="658E709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248336CA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8D9B19B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327F796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F621693" w14:textId="77777777" w:rsidR="00266FEE" w:rsidRPr="00166CAC" w:rsidRDefault="00266FEE" w:rsidP="00C30E29">
            <w:pPr>
              <w:pStyle w:val="TableParagraph"/>
              <w:ind w:left="2" w:right="2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108E649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D77530A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45B97C47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77E17ADE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20339701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4F30984C" w14:textId="77777777" w:rsidTr="00C30E29">
        <w:trPr>
          <w:trHeight w:val="182"/>
        </w:trPr>
        <w:tc>
          <w:tcPr>
            <w:tcW w:w="2072" w:type="dxa"/>
          </w:tcPr>
          <w:p w14:paraId="5FEAA3B0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Baba et al. (2018)</w:t>
            </w:r>
          </w:p>
        </w:tc>
        <w:tc>
          <w:tcPr>
            <w:tcW w:w="1532" w:type="dxa"/>
          </w:tcPr>
          <w:p w14:paraId="47968827" w14:textId="77777777" w:rsidR="00266FEE" w:rsidRPr="00166CAC" w:rsidRDefault="00266FEE" w:rsidP="00C30E29">
            <w:pPr>
              <w:pStyle w:val="TableParagraph"/>
              <w:spacing w:before="0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74F22B9D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9801203" w14:textId="77777777" w:rsidR="00266FEE" w:rsidRPr="00166CAC" w:rsidRDefault="00266FEE" w:rsidP="00C30E29">
            <w:pPr>
              <w:pStyle w:val="TableParagraph"/>
              <w:spacing w:before="0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113FA6D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1EFCD29" w14:textId="77777777" w:rsidR="00266FEE" w:rsidRPr="00166CAC" w:rsidRDefault="00266FEE" w:rsidP="00C30E29">
            <w:pPr>
              <w:pStyle w:val="TableParagraph"/>
              <w:spacing w:before="0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79E75EF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151F3C13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6A506E1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2A9CED6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614C825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7EC9408" w14:textId="77777777" w:rsidTr="00C30E29">
        <w:trPr>
          <w:trHeight w:val="185"/>
        </w:trPr>
        <w:tc>
          <w:tcPr>
            <w:tcW w:w="2072" w:type="dxa"/>
          </w:tcPr>
          <w:p w14:paraId="164F75E7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Baba et al. (2019)</w:t>
            </w:r>
          </w:p>
        </w:tc>
        <w:tc>
          <w:tcPr>
            <w:tcW w:w="1532" w:type="dxa"/>
          </w:tcPr>
          <w:p w14:paraId="016ACDA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79612682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1F0F4011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7198E5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1A7661F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A9A2491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1679999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2069B5C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6283004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56AE4DD4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35B3B5FE" w14:textId="77777777" w:rsidTr="00C30E29">
        <w:trPr>
          <w:trHeight w:val="184"/>
        </w:trPr>
        <w:tc>
          <w:tcPr>
            <w:tcW w:w="2072" w:type="dxa"/>
          </w:tcPr>
          <w:p w14:paraId="49F7E4D3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Benitez et al. (2017)</w:t>
            </w:r>
          </w:p>
        </w:tc>
        <w:tc>
          <w:tcPr>
            <w:tcW w:w="1532" w:type="dxa"/>
          </w:tcPr>
          <w:p w14:paraId="46125E79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49BF3068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6B0E790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0BB05AB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7955C2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07FC0734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6AAD059E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0ABD734A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20FC9F26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1672304D" w14:textId="77777777" w:rsidR="00266FEE" w:rsidRPr="00961F3C" w:rsidRDefault="00266FEE" w:rsidP="00C30E29">
            <w:pPr>
              <w:pStyle w:val="TableParagraph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5F71E05E" w14:textId="77777777" w:rsidTr="00C30E29">
        <w:trPr>
          <w:trHeight w:val="184"/>
        </w:trPr>
        <w:tc>
          <w:tcPr>
            <w:tcW w:w="2072" w:type="dxa"/>
          </w:tcPr>
          <w:p w14:paraId="4A5997B5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Caplan et al. (1992)</w:t>
            </w:r>
          </w:p>
        </w:tc>
        <w:tc>
          <w:tcPr>
            <w:tcW w:w="1532" w:type="dxa"/>
          </w:tcPr>
          <w:p w14:paraId="6A1DCAB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13F62DF7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64E16A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5CC7C7C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7748FA1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5AEE613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61BD36B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32E85C0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171F3AB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241BF424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6650566C" w14:textId="77777777" w:rsidTr="00C30E29">
        <w:trPr>
          <w:trHeight w:val="184"/>
        </w:trPr>
        <w:tc>
          <w:tcPr>
            <w:tcW w:w="2072" w:type="dxa"/>
          </w:tcPr>
          <w:p w14:paraId="2EB96771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Caplan et al. (1999)</w:t>
            </w:r>
          </w:p>
        </w:tc>
        <w:tc>
          <w:tcPr>
            <w:tcW w:w="1532" w:type="dxa"/>
          </w:tcPr>
          <w:p w14:paraId="19C2261B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483C9B4C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81E8302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594B9B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5A69BF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3B9584B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287D3D18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79D815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20777BE3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22D87D6C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6B21DB8" w14:textId="77777777" w:rsidTr="00C30E29">
        <w:trPr>
          <w:trHeight w:val="184"/>
        </w:trPr>
        <w:tc>
          <w:tcPr>
            <w:tcW w:w="2072" w:type="dxa"/>
          </w:tcPr>
          <w:p w14:paraId="3310644C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Caraballo et al. (2013)</w:t>
            </w:r>
          </w:p>
        </w:tc>
        <w:tc>
          <w:tcPr>
            <w:tcW w:w="1532" w:type="dxa"/>
          </w:tcPr>
          <w:p w14:paraId="16E4832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5787B32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BF0A60E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A1F141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553A31C" w14:textId="77777777" w:rsidR="00266FEE" w:rsidRPr="00166CAC" w:rsidRDefault="00266FEE" w:rsidP="00C30E29">
            <w:pPr>
              <w:pStyle w:val="TableParagraph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4A5255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7E964EF9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760948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C00000"/>
          </w:tcPr>
          <w:p w14:paraId="7F2ED26F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3</w:t>
            </w:r>
          </w:p>
        </w:tc>
        <w:tc>
          <w:tcPr>
            <w:tcW w:w="1761" w:type="dxa"/>
            <w:shd w:val="clear" w:color="auto" w:fill="auto"/>
          </w:tcPr>
          <w:p w14:paraId="424BF2E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314341D9" w14:textId="77777777" w:rsidTr="00C30E29">
        <w:trPr>
          <w:trHeight w:val="182"/>
        </w:trPr>
        <w:tc>
          <w:tcPr>
            <w:tcW w:w="2072" w:type="dxa"/>
          </w:tcPr>
          <w:p w14:paraId="2A2B1694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Chuang et al. (2006)</w:t>
            </w:r>
          </w:p>
        </w:tc>
        <w:tc>
          <w:tcPr>
            <w:tcW w:w="1532" w:type="dxa"/>
          </w:tcPr>
          <w:p w14:paraId="520DF379" w14:textId="77777777" w:rsidR="00266FEE" w:rsidRPr="00166CAC" w:rsidRDefault="00266FEE" w:rsidP="00C30E29">
            <w:pPr>
              <w:pStyle w:val="TableParagraph"/>
              <w:spacing w:before="0"/>
              <w:ind w:left="6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7C423C46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140F4909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9719EA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6DF87D1" w14:textId="77777777" w:rsidR="00266FEE" w:rsidRPr="00166CAC" w:rsidRDefault="00266FEE" w:rsidP="00C30E29">
            <w:pPr>
              <w:pStyle w:val="TableParagraph"/>
              <w:spacing w:before="0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86A2408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2AF52F35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1B20D81A" w14:textId="77777777" w:rsidR="00266FEE" w:rsidRPr="00166CAC" w:rsidRDefault="00266FEE" w:rsidP="00C30E29">
            <w:pPr>
              <w:pStyle w:val="TableParagraph"/>
              <w:spacing w:before="0"/>
              <w:ind w:left="5" w:right="3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C00000"/>
          </w:tcPr>
          <w:p w14:paraId="560F1AB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3</w:t>
            </w:r>
          </w:p>
        </w:tc>
        <w:tc>
          <w:tcPr>
            <w:tcW w:w="1761" w:type="dxa"/>
            <w:shd w:val="clear" w:color="auto" w:fill="auto"/>
          </w:tcPr>
          <w:p w14:paraId="1C818E7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662C6767" w14:textId="77777777" w:rsidTr="00C30E29">
        <w:trPr>
          <w:trHeight w:val="184"/>
        </w:trPr>
        <w:tc>
          <w:tcPr>
            <w:tcW w:w="2072" w:type="dxa"/>
          </w:tcPr>
          <w:p w14:paraId="7C41FAC5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Chugani et al. (2015)</w:t>
            </w:r>
          </w:p>
        </w:tc>
        <w:tc>
          <w:tcPr>
            <w:tcW w:w="1532" w:type="dxa"/>
          </w:tcPr>
          <w:p w14:paraId="0A3E48B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12782C3C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2745C387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3A6AE1B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3161205D" w14:textId="77777777" w:rsidR="00266FEE" w:rsidRPr="00166CAC" w:rsidRDefault="00266FEE" w:rsidP="00C30E29">
            <w:pPr>
              <w:pStyle w:val="TableParagraph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6235A30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4547CB70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E54660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36DAC1F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014F9C50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0B9A63E6" w14:textId="77777777" w:rsidTr="00C30E29">
        <w:trPr>
          <w:trHeight w:val="184"/>
        </w:trPr>
        <w:tc>
          <w:tcPr>
            <w:tcW w:w="2072" w:type="dxa"/>
          </w:tcPr>
          <w:p w14:paraId="5087B90E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Erdermir et al. (2021)</w:t>
            </w:r>
          </w:p>
        </w:tc>
        <w:tc>
          <w:tcPr>
            <w:tcW w:w="1532" w:type="dxa"/>
          </w:tcPr>
          <w:p w14:paraId="01D31CD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1B0613EA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336A724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72B6E43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6D5E37D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29245B2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08895DB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2E9C462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7D1FA490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41F914A9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71E69A3" w14:textId="77777777" w:rsidTr="00C30E29">
        <w:trPr>
          <w:trHeight w:val="184"/>
        </w:trPr>
        <w:tc>
          <w:tcPr>
            <w:tcW w:w="2072" w:type="dxa"/>
          </w:tcPr>
          <w:p w14:paraId="3CF7337D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Gettings et al. (2023)</w:t>
            </w:r>
          </w:p>
        </w:tc>
        <w:tc>
          <w:tcPr>
            <w:tcW w:w="1532" w:type="dxa"/>
          </w:tcPr>
          <w:p w14:paraId="727F207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120C8DAF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6A42501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622C543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9A73B9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FA6BF03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3AFAD325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4383126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1666AD3A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7C104470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B5432C8" w14:textId="77777777" w:rsidTr="00C30E29">
        <w:trPr>
          <w:trHeight w:val="184"/>
        </w:trPr>
        <w:tc>
          <w:tcPr>
            <w:tcW w:w="2072" w:type="dxa"/>
          </w:tcPr>
          <w:p w14:paraId="04C749BE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Hur et al. (2010)</w:t>
            </w:r>
          </w:p>
        </w:tc>
        <w:tc>
          <w:tcPr>
            <w:tcW w:w="1532" w:type="dxa"/>
          </w:tcPr>
          <w:p w14:paraId="6C64A1F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6BA747F1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B7FCB16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409EB91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242EDC9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34D0E8F7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4D862558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2E53841A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54FF98D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6C9716D7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28559F0" w14:textId="77777777" w:rsidTr="00C30E29">
        <w:trPr>
          <w:trHeight w:val="184"/>
        </w:trPr>
        <w:tc>
          <w:tcPr>
            <w:tcW w:w="2072" w:type="dxa"/>
          </w:tcPr>
          <w:p w14:paraId="682D2C72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Inoue et al. (2023)</w:t>
            </w:r>
          </w:p>
        </w:tc>
        <w:tc>
          <w:tcPr>
            <w:tcW w:w="1532" w:type="dxa"/>
          </w:tcPr>
          <w:p w14:paraId="280F131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655D297B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20D4DBE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136C47B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3C09161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3A08668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005123C5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43D5E3D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7F921CBF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2365C6B9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59369170" w14:textId="77777777" w:rsidTr="00C30E29">
        <w:trPr>
          <w:trHeight w:val="182"/>
        </w:trPr>
        <w:tc>
          <w:tcPr>
            <w:tcW w:w="2072" w:type="dxa"/>
          </w:tcPr>
          <w:p w14:paraId="20D7FE8B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Iwatini et al. (2012)</w:t>
            </w:r>
          </w:p>
        </w:tc>
        <w:tc>
          <w:tcPr>
            <w:tcW w:w="1532" w:type="dxa"/>
          </w:tcPr>
          <w:p w14:paraId="194CD05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32E296FE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39C756E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F5CCFF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16A291C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5BFDD87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CA27A81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6042877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7352FF6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521DB85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2BB6CE8F" w14:textId="77777777" w:rsidTr="00C30E29">
        <w:trPr>
          <w:trHeight w:val="184"/>
        </w:trPr>
        <w:tc>
          <w:tcPr>
            <w:tcW w:w="2072" w:type="dxa"/>
          </w:tcPr>
          <w:p w14:paraId="1D7664BC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Kanai et al. (2020)</w:t>
            </w:r>
          </w:p>
        </w:tc>
        <w:tc>
          <w:tcPr>
            <w:tcW w:w="1532" w:type="dxa"/>
          </w:tcPr>
          <w:p w14:paraId="62033B1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30FFB7EE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5D3FEA9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7818A25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6418AF8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211E838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24066597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2474230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166FAC57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55334A50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55586E98" w14:textId="77777777" w:rsidTr="00C30E29">
        <w:trPr>
          <w:trHeight w:val="184"/>
        </w:trPr>
        <w:tc>
          <w:tcPr>
            <w:tcW w:w="2072" w:type="dxa"/>
          </w:tcPr>
          <w:p w14:paraId="1F1F0238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Kang et al. (2006)</w:t>
            </w:r>
          </w:p>
        </w:tc>
        <w:tc>
          <w:tcPr>
            <w:tcW w:w="1532" w:type="dxa"/>
          </w:tcPr>
          <w:p w14:paraId="03A4CFA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64BEDAB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8D955E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14C24ED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7D56B370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022ED823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A266159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0D717ABD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0000"/>
          </w:tcPr>
          <w:p w14:paraId="557E6240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4</w:t>
            </w:r>
          </w:p>
        </w:tc>
        <w:tc>
          <w:tcPr>
            <w:tcW w:w="1761" w:type="dxa"/>
            <w:shd w:val="clear" w:color="auto" w:fill="auto"/>
          </w:tcPr>
          <w:p w14:paraId="6C8C16ED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183600E" w14:textId="77777777" w:rsidTr="00C30E29">
        <w:trPr>
          <w:trHeight w:val="184"/>
        </w:trPr>
        <w:tc>
          <w:tcPr>
            <w:tcW w:w="2072" w:type="dxa"/>
          </w:tcPr>
          <w:p w14:paraId="3C9797A8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Koh et al. (2022)</w:t>
            </w:r>
          </w:p>
        </w:tc>
        <w:tc>
          <w:tcPr>
            <w:tcW w:w="1532" w:type="dxa"/>
          </w:tcPr>
          <w:p w14:paraId="1EA1EB1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44C489C7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2E6688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1C4465E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705E92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08CDF9F3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60FA9A05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08F39B3F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049762CF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3EB6450A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30181B2E" w14:textId="77777777" w:rsidTr="00C30E29">
        <w:trPr>
          <w:trHeight w:val="184"/>
        </w:trPr>
        <w:tc>
          <w:tcPr>
            <w:tcW w:w="2072" w:type="dxa"/>
          </w:tcPr>
          <w:p w14:paraId="5808E79B" w14:textId="77777777" w:rsidR="00266FEE" w:rsidRPr="00166CAC" w:rsidRDefault="00266FEE" w:rsidP="00C30E29">
            <w:pPr>
              <w:pStyle w:val="TableParagraph"/>
              <w:spacing w:before="2"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Li et al. (2022)</w:t>
            </w:r>
          </w:p>
        </w:tc>
        <w:tc>
          <w:tcPr>
            <w:tcW w:w="1532" w:type="dxa"/>
          </w:tcPr>
          <w:p w14:paraId="68A9FC26" w14:textId="77777777" w:rsidR="00266FEE" w:rsidRPr="00166CAC" w:rsidRDefault="00266FEE" w:rsidP="00C30E29">
            <w:pPr>
              <w:pStyle w:val="TableParagraph"/>
              <w:spacing w:before="2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5C3B2BA6" w14:textId="77777777" w:rsidR="00266FEE" w:rsidRPr="00166CAC" w:rsidRDefault="00266FEE" w:rsidP="00C30E29">
            <w:pPr>
              <w:pStyle w:val="TableParagraph"/>
              <w:spacing w:before="2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506641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413A5F3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77643FF5" w14:textId="77777777" w:rsidR="00266FEE" w:rsidRPr="00166CAC" w:rsidRDefault="00266FEE" w:rsidP="00C30E29">
            <w:pPr>
              <w:pStyle w:val="TableParagraph"/>
              <w:spacing w:before="2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BF69EED" w14:textId="77777777" w:rsidR="00266FEE" w:rsidRPr="00166CAC" w:rsidRDefault="00266FEE" w:rsidP="00C30E29">
            <w:pPr>
              <w:pStyle w:val="TableParagraph"/>
              <w:spacing w:before="2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1F3BCCC8" w14:textId="77777777" w:rsidR="00266FEE" w:rsidRPr="00166CAC" w:rsidRDefault="00266FEE" w:rsidP="00C30E29">
            <w:pPr>
              <w:pStyle w:val="TableParagraph"/>
              <w:spacing w:before="2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542BD099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2FEE6369" w14:textId="77777777" w:rsidR="00266FEE" w:rsidRPr="00166CAC" w:rsidRDefault="00266FEE" w:rsidP="00C30E29">
            <w:pPr>
              <w:pStyle w:val="TableParagraph"/>
              <w:spacing w:before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67688736" w14:textId="77777777" w:rsidR="00266FEE" w:rsidRPr="00166CAC" w:rsidRDefault="00266FEE" w:rsidP="00C30E29">
            <w:pPr>
              <w:pStyle w:val="TableParagraph"/>
              <w:spacing w:before="2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664ECC7C" w14:textId="77777777" w:rsidTr="00C30E29">
        <w:trPr>
          <w:trHeight w:val="181"/>
        </w:trPr>
        <w:tc>
          <w:tcPr>
            <w:tcW w:w="2072" w:type="dxa"/>
          </w:tcPr>
          <w:p w14:paraId="27D77127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Liu et al. (2012)</w:t>
            </w:r>
          </w:p>
        </w:tc>
        <w:tc>
          <w:tcPr>
            <w:tcW w:w="1532" w:type="dxa"/>
          </w:tcPr>
          <w:p w14:paraId="0F1CBCEA" w14:textId="77777777" w:rsidR="00266FEE" w:rsidRPr="00166CAC" w:rsidRDefault="00266FEE" w:rsidP="00C30E29">
            <w:pPr>
              <w:pStyle w:val="TableParagraph"/>
              <w:spacing w:before="0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5C880505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9356A81" w14:textId="77777777" w:rsidR="00266FEE" w:rsidRPr="00166CAC" w:rsidRDefault="00266FEE" w:rsidP="00C30E29">
            <w:pPr>
              <w:pStyle w:val="TableParagraph"/>
              <w:spacing w:before="0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4143C0F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F4E7EFF" w14:textId="77777777" w:rsidR="00266FEE" w:rsidRPr="00166CAC" w:rsidRDefault="00266FEE" w:rsidP="00C30E29">
            <w:pPr>
              <w:pStyle w:val="TableParagraph"/>
              <w:spacing w:before="0"/>
              <w:ind w:left="2" w:right="2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16AF079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E984B1D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13868CBA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2BD1725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1D1C6B5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31C718A1" w14:textId="77777777" w:rsidTr="00C30E29">
        <w:trPr>
          <w:trHeight w:val="184"/>
        </w:trPr>
        <w:tc>
          <w:tcPr>
            <w:tcW w:w="2072" w:type="dxa"/>
          </w:tcPr>
          <w:p w14:paraId="78078FC1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Liu et al. (2021)</w:t>
            </w:r>
          </w:p>
        </w:tc>
        <w:tc>
          <w:tcPr>
            <w:tcW w:w="1532" w:type="dxa"/>
          </w:tcPr>
          <w:p w14:paraId="5522CFBB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33881313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6508717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5A5B1FE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74E38A47" w14:textId="77777777" w:rsidR="00266FEE" w:rsidRPr="00166CAC" w:rsidRDefault="00266FEE" w:rsidP="00C30E29">
            <w:pPr>
              <w:pStyle w:val="TableParagraph"/>
              <w:ind w:left="2" w:right="2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83CA9D2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2A4BCA03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38919E1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4569EF3B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0C0B8A58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103E8FA" w14:textId="77777777" w:rsidTr="00C30E29">
        <w:trPr>
          <w:trHeight w:val="184"/>
        </w:trPr>
        <w:tc>
          <w:tcPr>
            <w:tcW w:w="2072" w:type="dxa"/>
          </w:tcPr>
          <w:p w14:paraId="3E0896FB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Moseley et al. (2012)</w:t>
            </w:r>
          </w:p>
        </w:tc>
        <w:tc>
          <w:tcPr>
            <w:tcW w:w="1532" w:type="dxa"/>
          </w:tcPr>
          <w:p w14:paraId="6A94E164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6C979ABC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0F17FD3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65A9FA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7DAC37C9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52E523F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89" w:type="dxa"/>
          </w:tcPr>
          <w:p w14:paraId="3BA17DA4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3D5DDE49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0000"/>
          </w:tcPr>
          <w:p w14:paraId="55256AF6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4</w:t>
            </w:r>
          </w:p>
        </w:tc>
        <w:tc>
          <w:tcPr>
            <w:tcW w:w="1761" w:type="dxa"/>
            <w:shd w:val="clear" w:color="auto" w:fill="auto"/>
          </w:tcPr>
          <w:p w14:paraId="17855468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43941D78" w14:textId="77777777" w:rsidTr="00C30E29">
        <w:trPr>
          <w:trHeight w:val="184"/>
        </w:trPr>
        <w:tc>
          <w:tcPr>
            <w:tcW w:w="2072" w:type="dxa"/>
          </w:tcPr>
          <w:p w14:paraId="3E0DBECC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Okanishi et al. (2019)</w:t>
            </w:r>
          </w:p>
        </w:tc>
        <w:tc>
          <w:tcPr>
            <w:tcW w:w="1532" w:type="dxa"/>
          </w:tcPr>
          <w:p w14:paraId="305D7B3E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0D4DB8EB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79BBB61B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3146267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6B3F6CD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B3F4F5D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46D4AC21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7DC45E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0871A50E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0AD5B52C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2007390" w14:textId="77777777" w:rsidTr="00C30E29">
        <w:trPr>
          <w:trHeight w:val="184"/>
        </w:trPr>
        <w:tc>
          <w:tcPr>
            <w:tcW w:w="2072" w:type="dxa"/>
          </w:tcPr>
          <w:p w14:paraId="243B5F2F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Park et al. (2016)</w:t>
            </w:r>
          </w:p>
        </w:tc>
        <w:tc>
          <w:tcPr>
            <w:tcW w:w="1532" w:type="dxa"/>
          </w:tcPr>
          <w:p w14:paraId="14BF58B5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0BBAC7F0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1794EDCC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47737A0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341C82D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4D3F2A1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120FEEBF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0846CA3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0000"/>
          </w:tcPr>
          <w:p w14:paraId="1EC855A2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4</w:t>
            </w:r>
          </w:p>
        </w:tc>
        <w:tc>
          <w:tcPr>
            <w:tcW w:w="1761" w:type="dxa"/>
            <w:shd w:val="clear" w:color="auto" w:fill="auto"/>
          </w:tcPr>
          <w:p w14:paraId="0689DD6E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6844544" w14:textId="77777777" w:rsidTr="00C30E29">
        <w:trPr>
          <w:trHeight w:val="184"/>
        </w:trPr>
        <w:tc>
          <w:tcPr>
            <w:tcW w:w="2072" w:type="dxa"/>
          </w:tcPr>
          <w:p w14:paraId="165E5AC5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Pinard et al. (1993)</w:t>
            </w:r>
          </w:p>
        </w:tc>
        <w:tc>
          <w:tcPr>
            <w:tcW w:w="1532" w:type="dxa"/>
          </w:tcPr>
          <w:p w14:paraId="3CCCE9FE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1C39987B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89B6D0A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DB307FA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4845D883" w14:textId="77777777" w:rsidR="00266FEE" w:rsidRPr="00166CAC" w:rsidRDefault="00266FEE" w:rsidP="00C30E29">
            <w:pPr>
              <w:pStyle w:val="TableParagraph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3A8FF980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40636A28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40EC656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0000"/>
          </w:tcPr>
          <w:p w14:paraId="47FA4D2C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4</w:t>
            </w:r>
          </w:p>
        </w:tc>
        <w:tc>
          <w:tcPr>
            <w:tcW w:w="1761" w:type="dxa"/>
            <w:shd w:val="clear" w:color="auto" w:fill="auto"/>
          </w:tcPr>
          <w:p w14:paraId="686F7264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4C1450E4" w14:textId="77777777" w:rsidTr="00C30E29">
        <w:trPr>
          <w:trHeight w:val="182"/>
        </w:trPr>
        <w:tc>
          <w:tcPr>
            <w:tcW w:w="2072" w:type="dxa"/>
          </w:tcPr>
          <w:p w14:paraId="6B61FA7F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Pinard et al. (1999)</w:t>
            </w:r>
          </w:p>
        </w:tc>
        <w:tc>
          <w:tcPr>
            <w:tcW w:w="1532" w:type="dxa"/>
          </w:tcPr>
          <w:p w14:paraId="28D3CE34" w14:textId="77777777" w:rsidR="00266FEE" w:rsidRPr="00166CAC" w:rsidRDefault="00266FEE" w:rsidP="00C30E29">
            <w:pPr>
              <w:pStyle w:val="TableParagraph"/>
              <w:spacing w:before="0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609A624D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1DBA13C5" w14:textId="77777777" w:rsidR="00266FEE" w:rsidRPr="00166CAC" w:rsidRDefault="00266FEE" w:rsidP="00C30E29">
            <w:pPr>
              <w:pStyle w:val="TableParagraph"/>
              <w:spacing w:before="0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06952058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22069727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1E17C12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7261B4A0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95B4228" w14:textId="77777777" w:rsidR="00266FEE" w:rsidRPr="00166CAC" w:rsidRDefault="00266FEE" w:rsidP="00C30E29">
            <w:pPr>
              <w:pStyle w:val="TableParagraph"/>
              <w:spacing w:before="0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2D05BEE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5078F9C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3FCF120C" w14:textId="77777777" w:rsidTr="00C30E29">
        <w:trPr>
          <w:trHeight w:val="184"/>
        </w:trPr>
        <w:tc>
          <w:tcPr>
            <w:tcW w:w="2072" w:type="dxa"/>
          </w:tcPr>
          <w:p w14:paraId="42701ABD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Podkorytova et al. (2016)</w:t>
            </w:r>
          </w:p>
        </w:tc>
        <w:tc>
          <w:tcPr>
            <w:tcW w:w="1532" w:type="dxa"/>
          </w:tcPr>
          <w:p w14:paraId="61BE8B5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65F38747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A999B5D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01EA2032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DE1D6B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BF7C97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5BF87235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54239E3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C00000"/>
          </w:tcPr>
          <w:p w14:paraId="38B3A31D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3</w:t>
            </w:r>
          </w:p>
        </w:tc>
        <w:tc>
          <w:tcPr>
            <w:tcW w:w="1761" w:type="dxa"/>
            <w:shd w:val="clear" w:color="auto" w:fill="auto"/>
          </w:tcPr>
          <w:p w14:paraId="5E856DB8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5EACA2AE" w14:textId="77777777" w:rsidTr="00C30E29">
        <w:trPr>
          <w:trHeight w:val="184"/>
        </w:trPr>
        <w:tc>
          <w:tcPr>
            <w:tcW w:w="2072" w:type="dxa"/>
          </w:tcPr>
          <w:p w14:paraId="05F426E9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Taussig et al. (2015)</w:t>
            </w:r>
          </w:p>
        </w:tc>
        <w:tc>
          <w:tcPr>
            <w:tcW w:w="1532" w:type="dxa"/>
          </w:tcPr>
          <w:p w14:paraId="0285763D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1081" w:type="dxa"/>
          </w:tcPr>
          <w:p w14:paraId="5515C179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3EAC2B7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6E0BF294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5B66181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76B81694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0F472A3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382C7DBE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629" w:type="dxa"/>
            <w:shd w:val="clear" w:color="auto" w:fill="FF0000"/>
          </w:tcPr>
          <w:p w14:paraId="1DE0A71C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4</w:t>
            </w:r>
          </w:p>
        </w:tc>
        <w:tc>
          <w:tcPr>
            <w:tcW w:w="1761" w:type="dxa"/>
            <w:shd w:val="clear" w:color="auto" w:fill="auto"/>
          </w:tcPr>
          <w:p w14:paraId="4E77A2C8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7B2D79F5" w14:textId="77777777" w:rsidTr="00C30E29">
        <w:trPr>
          <w:trHeight w:val="184"/>
        </w:trPr>
        <w:tc>
          <w:tcPr>
            <w:tcW w:w="2072" w:type="dxa"/>
          </w:tcPr>
          <w:p w14:paraId="1FE9C6C1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Uda et al. (2021)</w:t>
            </w:r>
          </w:p>
        </w:tc>
        <w:tc>
          <w:tcPr>
            <w:tcW w:w="1532" w:type="dxa"/>
          </w:tcPr>
          <w:p w14:paraId="667A8FE9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06EFC78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37C6060B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42E2ADD6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D33BC6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14D007E6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0BCBD0C9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5155469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D966" w:themeFill="accent4" w:themeFillTint="99"/>
          </w:tcPr>
          <w:p w14:paraId="3E540C1F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5</w:t>
            </w:r>
          </w:p>
        </w:tc>
        <w:tc>
          <w:tcPr>
            <w:tcW w:w="1761" w:type="dxa"/>
            <w:shd w:val="clear" w:color="auto" w:fill="auto"/>
          </w:tcPr>
          <w:p w14:paraId="3961E225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209E541" w14:textId="77777777" w:rsidTr="00C30E29">
        <w:trPr>
          <w:trHeight w:val="184"/>
        </w:trPr>
        <w:tc>
          <w:tcPr>
            <w:tcW w:w="2072" w:type="dxa"/>
          </w:tcPr>
          <w:p w14:paraId="1AACA803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Wang et al. (2022)</w:t>
            </w:r>
          </w:p>
        </w:tc>
        <w:tc>
          <w:tcPr>
            <w:tcW w:w="1532" w:type="dxa"/>
          </w:tcPr>
          <w:p w14:paraId="6CB6463E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27B1997C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359DF2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09D36C8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0EF682AF" w14:textId="77777777" w:rsidR="00266FEE" w:rsidRPr="00166CAC" w:rsidRDefault="00266FEE" w:rsidP="00C30E29">
            <w:pPr>
              <w:pStyle w:val="TableParagraph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20023AE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7A659536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261A320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55FD0DBB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68048FB4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2438C75" w14:textId="77777777" w:rsidTr="00C30E29">
        <w:trPr>
          <w:trHeight w:val="184"/>
        </w:trPr>
        <w:tc>
          <w:tcPr>
            <w:tcW w:w="2072" w:type="dxa"/>
          </w:tcPr>
          <w:p w14:paraId="20ACA191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Xu et al. (2019)</w:t>
            </w:r>
          </w:p>
        </w:tc>
        <w:tc>
          <w:tcPr>
            <w:tcW w:w="1532" w:type="dxa"/>
          </w:tcPr>
          <w:p w14:paraId="19BEFEE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4F46E6B2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6E0D2CA1" w14:textId="77777777" w:rsidR="00266FEE" w:rsidRPr="00166CAC" w:rsidRDefault="00266FEE" w:rsidP="00C30E29">
            <w:pPr>
              <w:pStyle w:val="TableParagraph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0A7600E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6C0D13F3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4CC34B69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7B30D7D4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1BD4D44F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4EE18A94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3D8E2C3A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53BFA5BF" w14:textId="77777777" w:rsidTr="00C30E29">
        <w:trPr>
          <w:trHeight w:val="182"/>
        </w:trPr>
        <w:tc>
          <w:tcPr>
            <w:tcW w:w="2072" w:type="dxa"/>
          </w:tcPr>
          <w:p w14:paraId="447020BF" w14:textId="77777777" w:rsidR="00266FEE" w:rsidRPr="00166CAC" w:rsidRDefault="00266FEE" w:rsidP="00C30E29">
            <w:pPr>
              <w:pStyle w:val="TableParagraph"/>
              <w:spacing w:before="0" w:line="162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Yum et al. (2011)</w:t>
            </w:r>
          </w:p>
        </w:tc>
        <w:tc>
          <w:tcPr>
            <w:tcW w:w="1532" w:type="dxa"/>
          </w:tcPr>
          <w:p w14:paraId="1CA51ABA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04FF1529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48DB733A" w14:textId="77777777" w:rsidR="00266FEE" w:rsidRPr="00166CAC" w:rsidRDefault="00266FEE" w:rsidP="00C30E29">
            <w:pPr>
              <w:pStyle w:val="TableParagraph"/>
              <w:spacing w:before="0"/>
              <w:ind w:left="2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25E04DCA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2915106E" w14:textId="77777777" w:rsidR="00266FEE" w:rsidRPr="00166CAC" w:rsidRDefault="00266FEE" w:rsidP="00C30E29">
            <w:pPr>
              <w:pStyle w:val="TableParagraph"/>
              <w:spacing w:before="0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282421D5" w14:textId="77777777" w:rsidR="00266FEE" w:rsidRPr="00166CAC" w:rsidRDefault="00266FEE" w:rsidP="00C30E29">
            <w:pPr>
              <w:pStyle w:val="TableParagraph"/>
              <w:spacing w:before="0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0D32A201" w14:textId="77777777" w:rsidR="00266FEE" w:rsidRPr="00166CAC" w:rsidRDefault="00266FEE" w:rsidP="00C30E29">
            <w:pPr>
              <w:pStyle w:val="TableParagraph"/>
              <w:spacing w:before="0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6A7DA7A0" w14:textId="77777777" w:rsidR="00266FEE" w:rsidRPr="00166CAC" w:rsidRDefault="00266FEE" w:rsidP="00C30E29">
            <w:pPr>
              <w:pStyle w:val="TableParagraph"/>
              <w:spacing w:before="0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719485DB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69E00F81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  <w:tr w:rsidR="00266FEE" w14:paraId="1FD3F2AF" w14:textId="77777777" w:rsidTr="00C30E29">
        <w:trPr>
          <w:trHeight w:val="184"/>
        </w:trPr>
        <w:tc>
          <w:tcPr>
            <w:tcW w:w="2072" w:type="dxa"/>
          </w:tcPr>
          <w:p w14:paraId="7A468113" w14:textId="77777777" w:rsidR="00266FEE" w:rsidRPr="00166CAC" w:rsidRDefault="00266FEE" w:rsidP="00C30E29">
            <w:pPr>
              <w:pStyle w:val="TableParagraph"/>
              <w:spacing w:line="163" w:lineRule="exact"/>
              <w:ind w:left="107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Zhu et al. (2020)</w:t>
            </w:r>
          </w:p>
        </w:tc>
        <w:tc>
          <w:tcPr>
            <w:tcW w:w="1532" w:type="dxa"/>
          </w:tcPr>
          <w:p w14:paraId="7DD2BD4B" w14:textId="77777777" w:rsidR="00266FEE" w:rsidRPr="00166CAC" w:rsidRDefault="00266FEE" w:rsidP="00C30E29">
            <w:pPr>
              <w:pStyle w:val="TableParagraph"/>
              <w:ind w:left="6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081" w:type="dxa"/>
          </w:tcPr>
          <w:p w14:paraId="18B4EF25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</w:p>
        </w:tc>
        <w:tc>
          <w:tcPr>
            <w:tcW w:w="1169" w:type="dxa"/>
          </w:tcPr>
          <w:p w14:paraId="70470C85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72" w:type="dxa"/>
          </w:tcPr>
          <w:p w14:paraId="70B83F5A" w14:textId="77777777" w:rsidR="00266FEE" w:rsidRPr="00166CAC" w:rsidRDefault="00266FEE" w:rsidP="00C30E29">
            <w:pPr>
              <w:pStyle w:val="TableParagraph"/>
              <w:spacing w:before="0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1169" w:type="dxa"/>
          </w:tcPr>
          <w:p w14:paraId="67635541" w14:textId="77777777" w:rsidR="00266FEE" w:rsidRPr="00166CAC" w:rsidRDefault="00266FEE" w:rsidP="00C30E29">
            <w:pPr>
              <w:pStyle w:val="TableParagraph"/>
              <w:ind w:left="2" w:right="1"/>
              <w:jc w:val="center"/>
              <w:rPr>
                <w:sz w:val="16"/>
                <w:szCs w:val="16"/>
              </w:rPr>
            </w:pPr>
          </w:p>
        </w:tc>
        <w:tc>
          <w:tcPr>
            <w:tcW w:w="991" w:type="dxa"/>
          </w:tcPr>
          <w:p w14:paraId="68CA9EAA" w14:textId="77777777" w:rsidR="00266FEE" w:rsidRPr="00166CAC" w:rsidRDefault="00266FEE" w:rsidP="00C30E29">
            <w:pPr>
              <w:pStyle w:val="TableParagraph"/>
              <w:ind w:left="5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89" w:type="dxa"/>
          </w:tcPr>
          <w:p w14:paraId="4035C9DB" w14:textId="77777777" w:rsidR="00266FEE" w:rsidRPr="00166CAC" w:rsidRDefault="00266FEE" w:rsidP="00C30E29">
            <w:pPr>
              <w:pStyle w:val="TableParagraph"/>
              <w:ind w:left="4" w:right="4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991" w:type="dxa"/>
          </w:tcPr>
          <w:p w14:paraId="6A8DB830" w14:textId="77777777" w:rsidR="00266FEE" w:rsidRPr="00166CAC" w:rsidRDefault="00266FEE" w:rsidP="00C30E29">
            <w:pPr>
              <w:pStyle w:val="TableParagraph"/>
              <w:ind w:left="5" w:right="3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*</w:t>
            </w:r>
          </w:p>
        </w:tc>
        <w:tc>
          <w:tcPr>
            <w:tcW w:w="629" w:type="dxa"/>
            <w:shd w:val="clear" w:color="auto" w:fill="FFF2CC" w:themeFill="accent4" w:themeFillTint="33"/>
          </w:tcPr>
          <w:p w14:paraId="59DFFD46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 w:rsidRPr="00166CAC">
              <w:rPr>
                <w:sz w:val="16"/>
                <w:szCs w:val="16"/>
              </w:rPr>
              <w:t>6</w:t>
            </w:r>
          </w:p>
        </w:tc>
        <w:tc>
          <w:tcPr>
            <w:tcW w:w="1761" w:type="dxa"/>
            <w:shd w:val="clear" w:color="auto" w:fill="auto"/>
          </w:tcPr>
          <w:p w14:paraId="01045F98" w14:textId="77777777" w:rsidR="00266FEE" w:rsidRPr="00166CAC" w:rsidRDefault="00266FEE" w:rsidP="00C30E29">
            <w:pPr>
              <w:pStyle w:val="TableParagraph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</w:t>
            </w:r>
          </w:p>
        </w:tc>
      </w:tr>
    </w:tbl>
    <w:p w14:paraId="2111DA5A" w14:textId="77777777" w:rsidR="00266FEE" w:rsidRPr="00113C74" w:rsidRDefault="00266FEE" w:rsidP="00266FEE">
      <w:pPr>
        <w:rPr>
          <w:sz w:val="18"/>
          <w:szCs w:val="18"/>
          <w:lang w:val="en-US"/>
        </w:rPr>
      </w:pPr>
    </w:p>
    <w:p w14:paraId="2CDC1D75" w14:textId="77777777" w:rsidR="007F2FA1" w:rsidRDefault="007F2FA1"/>
    <w:sectPr w:rsidR="007F2FA1" w:rsidSect="00495849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22774C5"/>
    <w:multiLevelType w:val="hybridMultilevel"/>
    <w:tmpl w:val="E2F0B966"/>
    <w:lvl w:ilvl="0" w:tplc="D446083A">
      <w:start w:val="100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59197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386"/>
    <w:rsid w:val="000039A3"/>
    <w:rsid w:val="000234A0"/>
    <w:rsid w:val="00025698"/>
    <w:rsid w:val="000348C4"/>
    <w:rsid w:val="000619C4"/>
    <w:rsid w:val="00071DD0"/>
    <w:rsid w:val="000769BC"/>
    <w:rsid w:val="00081B73"/>
    <w:rsid w:val="00085843"/>
    <w:rsid w:val="00095246"/>
    <w:rsid w:val="000A718C"/>
    <w:rsid w:val="000B32F4"/>
    <w:rsid w:val="000C1170"/>
    <w:rsid w:val="000D04CA"/>
    <w:rsid w:val="000D127D"/>
    <w:rsid w:val="000E58B8"/>
    <w:rsid w:val="00134A11"/>
    <w:rsid w:val="00136D75"/>
    <w:rsid w:val="00142CF4"/>
    <w:rsid w:val="00160B30"/>
    <w:rsid w:val="00172869"/>
    <w:rsid w:val="00184CE8"/>
    <w:rsid w:val="0019308C"/>
    <w:rsid w:val="001A13D5"/>
    <w:rsid w:val="001D46A5"/>
    <w:rsid w:val="001E1EC2"/>
    <w:rsid w:val="001F0B2A"/>
    <w:rsid w:val="001F3F91"/>
    <w:rsid w:val="00202062"/>
    <w:rsid w:val="00207F46"/>
    <w:rsid w:val="00222DCB"/>
    <w:rsid w:val="002319D3"/>
    <w:rsid w:val="00233964"/>
    <w:rsid w:val="00245E27"/>
    <w:rsid w:val="00255EDE"/>
    <w:rsid w:val="00265F04"/>
    <w:rsid w:val="00266FEE"/>
    <w:rsid w:val="00270BB5"/>
    <w:rsid w:val="00271833"/>
    <w:rsid w:val="00277DBA"/>
    <w:rsid w:val="00282345"/>
    <w:rsid w:val="0029062E"/>
    <w:rsid w:val="002C1379"/>
    <w:rsid w:val="002C7289"/>
    <w:rsid w:val="002D0F11"/>
    <w:rsid w:val="002E292E"/>
    <w:rsid w:val="002E634F"/>
    <w:rsid w:val="003021D8"/>
    <w:rsid w:val="0031151F"/>
    <w:rsid w:val="00352ACF"/>
    <w:rsid w:val="003574E9"/>
    <w:rsid w:val="003A07AA"/>
    <w:rsid w:val="003E0F4F"/>
    <w:rsid w:val="00400205"/>
    <w:rsid w:val="00404C30"/>
    <w:rsid w:val="004133E4"/>
    <w:rsid w:val="00434C29"/>
    <w:rsid w:val="0043614F"/>
    <w:rsid w:val="00452641"/>
    <w:rsid w:val="00455386"/>
    <w:rsid w:val="00461DA0"/>
    <w:rsid w:val="00473F88"/>
    <w:rsid w:val="00495849"/>
    <w:rsid w:val="00495CF0"/>
    <w:rsid w:val="004B460B"/>
    <w:rsid w:val="004D7E0C"/>
    <w:rsid w:val="004E14CA"/>
    <w:rsid w:val="004F2338"/>
    <w:rsid w:val="004F2B6D"/>
    <w:rsid w:val="00503862"/>
    <w:rsid w:val="00525944"/>
    <w:rsid w:val="00532646"/>
    <w:rsid w:val="00535143"/>
    <w:rsid w:val="00561FF8"/>
    <w:rsid w:val="005839DB"/>
    <w:rsid w:val="005C6277"/>
    <w:rsid w:val="005F5DBE"/>
    <w:rsid w:val="00613252"/>
    <w:rsid w:val="00613539"/>
    <w:rsid w:val="0061738B"/>
    <w:rsid w:val="00621C25"/>
    <w:rsid w:val="006342AD"/>
    <w:rsid w:val="00636077"/>
    <w:rsid w:val="00645137"/>
    <w:rsid w:val="00663A99"/>
    <w:rsid w:val="00680FB8"/>
    <w:rsid w:val="006B7696"/>
    <w:rsid w:val="006C7ACD"/>
    <w:rsid w:val="006D3B3F"/>
    <w:rsid w:val="007068D3"/>
    <w:rsid w:val="0071182B"/>
    <w:rsid w:val="00715F8A"/>
    <w:rsid w:val="00727F59"/>
    <w:rsid w:val="00732674"/>
    <w:rsid w:val="00733976"/>
    <w:rsid w:val="00791BC7"/>
    <w:rsid w:val="007955A7"/>
    <w:rsid w:val="007E2F2D"/>
    <w:rsid w:val="007E6336"/>
    <w:rsid w:val="007F2FA1"/>
    <w:rsid w:val="007F5C8C"/>
    <w:rsid w:val="00814952"/>
    <w:rsid w:val="00843AD8"/>
    <w:rsid w:val="008678AF"/>
    <w:rsid w:val="00877709"/>
    <w:rsid w:val="0089123C"/>
    <w:rsid w:val="00891A15"/>
    <w:rsid w:val="00891DA2"/>
    <w:rsid w:val="008B0259"/>
    <w:rsid w:val="008E771C"/>
    <w:rsid w:val="008F6BD1"/>
    <w:rsid w:val="00905B35"/>
    <w:rsid w:val="00951E32"/>
    <w:rsid w:val="009532D9"/>
    <w:rsid w:val="00970675"/>
    <w:rsid w:val="009A486A"/>
    <w:rsid w:val="009C7723"/>
    <w:rsid w:val="009D031C"/>
    <w:rsid w:val="009D609B"/>
    <w:rsid w:val="009D689A"/>
    <w:rsid w:val="009E0EDA"/>
    <w:rsid w:val="009F1918"/>
    <w:rsid w:val="00A23377"/>
    <w:rsid w:val="00A24132"/>
    <w:rsid w:val="00A31B59"/>
    <w:rsid w:val="00A459EB"/>
    <w:rsid w:val="00A516EF"/>
    <w:rsid w:val="00A66A48"/>
    <w:rsid w:val="00A677BB"/>
    <w:rsid w:val="00A80CB0"/>
    <w:rsid w:val="00A902E6"/>
    <w:rsid w:val="00AB12B1"/>
    <w:rsid w:val="00AB1D7B"/>
    <w:rsid w:val="00AB7BC8"/>
    <w:rsid w:val="00AE0560"/>
    <w:rsid w:val="00AE05B9"/>
    <w:rsid w:val="00B23198"/>
    <w:rsid w:val="00B54A19"/>
    <w:rsid w:val="00B7696B"/>
    <w:rsid w:val="00B805FF"/>
    <w:rsid w:val="00B80738"/>
    <w:rsid w:val="00B80848"/>
    <w:rsid w:val="00B81FE5"/>
    <w:rsid w:val="00B829C8"/>
    <w:rsid w:val="00BC1E59"/>
    <w:rsid w:val="00BF002A"/>
    <w:rsid w:val="00C162CB"/>
    <w:rsid w:val="00C213E4"/>
    <w:rsid w:val="00C21B5B"/>
    <w:rsid w:val="00C26C5A"/>
    <w:rsid w:val="00C3009C"/>
    <w:rsid w:val="00C333A2"/>
    <w:rsid w:val="00C52661"/>
    <w:rsid w:val="00C613C7"/>
    <w:rsid w:val="00C83BE2"/>
    <w:rsid w:val="00C90EEC"/>
    <w:rsid w:val="00C93841"/>
    <w:rsid w:val="00CA5526"/>
    <w:rsid w:val="00CC0A4A"/>
    <w:rsid w:val="00CC6387"/>
    <w:rsid w:val="00CF24B4"/>
    <w:rsid w:val="00CF6771"/>
    <w:rsid w:val="00D07160"/>
    <w:rsid w:val="00D25E5B"/>
    <w:rsid w:val="00D27AC4"/>
    <w:rsid w:val="00D30101"/>
    <w:rsid w:val="00D31F60"/>
    <w:rsid w:val="00D54B3B"/>
    <w:rsid w:val="00D62D14"/>
    <w:rsid w:val="00D70FBB"/>
    <w:rsid w:val="00D73672"/>
    <w:rsid w:val="00DB17D4"/>
    <w:rsid w:val="00DB2360"/>
    <w:rsid w:val="00DC5512"/>
    <w:rsid w:val="00DC59DD"/>
    <w:rsid w:val="00DE5E92"/>
    <w:rsid w:val="00E22186"/>
    <w:rsid w:val="00E25524"/>
    <w:rsid w:val="00E304C4"/>
    <w:rsid w:val="00E34CCA"/>
    <w:rsid w:val="00E54BFC"/>
    <w:rsid w:val="00E60B39"/>
    <w:rsid w:val="00E61E2D"/>
    <w:rsid w:val="00E727F8"/>
    <w:rsid w:val="00E7642F"/>
    <w:rsid w:val="00E77F5F"/>
    <w:rsid w:val="00E81A35"/>
    <w:rsid w:val="00EA05B0"/>
    <w:rsid w:val="00EB5D9A"/>
    <w:rsid w:val="00EC07FA"/>
    <w:rsid w:val="00EE06BE"/>
    <w:rsid w:val="00EE1174"/>
    <w:rsid w:val="00EE7A47"/>
    <w:rsid w:val="00EF3A25"/>
    <w:rsid w:val="00F01116"/>
    <w:rsid w:val="00F060ED"/>
    <w:rsid w:val="00F12787"/>
    <w:rsid w:val="00F414D1"/>
    <w:rsid w:val="00F63111"/>
    <w:rsid w:val="00F640C2"/>
    <w:rsid w:val="00F65B95"/>
    <w:rsid w:val="00F868A4"/>
    <w:rsid w:val="00F87F31"/>
    <w:rsid w:val="00F943EC"/>
    <w:rsid w:val="00FA3E69"/>
    <w:rsid w:val="00FA496D"/>
    <w:rsid w:val="00FB4854"/>
    <w:rsid w:val="00FB67B9"/>
    <w:rsid w:val="00FD4C24"/>
    <w:rsid w:val="00FE4936"/>
    <w:rsid w:val="00FF0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ADFDF3"/>
  <w15:chartTrackingRefBased/>
  <w15:docId w15:val="{C116AF7C-75EF-AB49-B3C4-880559291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F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6F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66FE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266FE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66F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66FE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266FE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266FEE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266FEE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6FEE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66FEE"/>
    <w:pPr>
      <w:widowControl w:val="0"/>
      <w:autoSpaceDE w:val="0"/>
      <w:autoSpaceDN w:val="0"/>
      <w:spacing w:before="1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66FE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66FEE"/>
  </w:style>
  <w:style w:type="paragraph" w:styleId="Footer">
    <w:name w:val="footer"/>
    <w:basedOn w:val="Normal"/>
    <w:link w:val="FooterChar"/>
    <w:uiPriority w:val="99"/>
    <w:unhideWhenUsed/>
    <w:rsid w:val="00266FE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66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074</Words>
  <Characters>6832</Characters>
  <Application>Microsoft Office Word</Application>
  <DocSecurity>0</DocSecurity>
  <Lines>151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Korman</dc:creator>
  <cp:keywords/>
  <dc:description/>
  <cp:lastModifiedBy>Catherine Korman</cp:lastModifiedBy>
  <cp:revision>6</cp:revision>
  <dcterms:created xsi:type="dcterms:W3CDTF">2024-02-13T20:33:00Z</dcterms:created>
  <dcterms:modified xsi:type="dcterms:W3CDTF">2024-02-13T20:46:00Z</dcterms:modified>
</cp:coreProperties>
</file>